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A43A1" w14:textId="77777777" w:rsidR="002D3598" w:rsidRPr="00224FBF" w:rsidRDefault="002D3598" w:rsidP="002D35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4FBF">
        <w:rPr>
          <w:rFonts w:ascii="Times New Roman" w:hAnsi="Times New Roman" w:cs="Times New Roman"/>
          <w:b/>
          <w:bCs/>
          <w:sz w:val="24"/>
          <w:szCs w:val="24"/>
        </w:rPr>
        <w:t>Supplementary Table 1. Significantly enriched GO annotations (biological processes) related to PPIH in LIHC (</w:t>
      </w:r>
      <w:proofErr w:type="spellStart"/>
      <w:r w:rsidRPr="00224FBF">
        <w:rPr>
          <w:rFonts w:ascii="Times New Roman" w:hAnsi="Times New Roman" w:cs="Times New Roman"/>
          <w:b/>
          <w:bCs/>
          <w:sz w:val="24"/>
          <w:szCs w:val="24"/>
        </w:rPr>
        <w:t>LinkedOmics</w:t>
      </w:r>
      <w:proofErr w:type="spellEnd"/>
      <w:r w:rsidRPr="00224FBF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9057" w:type="dxa"/>
        <w:jc w:val="center"/>
        <w:tblLayout w:type="fixed"/>
        <w:tblLook w:val="0000" w:firstRow="0" w:lastRow="0" w:firstColumn="0" w:lastColumn="0" w:noHBand="0" w:noVBand="0"/>
      </w:tblPr>
      <w:tblGrid>
        <w:gridCol w:w="1649"/>
        <w:gridCol w:w="1330"/>
        <w:gridCol w:w="720"/>
        <w:gridCol w:w="5358"/>
      </w:tblGrid>
      <w:tr w:rsidR="002D3598" w:rsidRPr="001350C0" w14:paraId="44EC5A8D" w14:textId="77777777" w:rsidTr="00C816CA">
        <w:trPr>
          <w:jc w:val="center"/>
        </w:trPr>
        <w:tc>
          <w:tcPr>
            <w:tcW w:w="16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816988" w14:textId="77777777" w:rsidR="002D3598" w:rsidRPr="001350C0" w:rsidRDefault="002D3598" w:rsidP="00C816CA">
            <w:pPr>
              <w:pStyle w:val="Default"/>
              <w:jc w:val="both"/>
              <w:rPr>
                <w:b/>
                <w:bCs/>
                <w:sz w:val="18"/>
                <w:szCs w:val="18"/>
              </w:rPr>
            </w:pPr>
            <w:r w:rsidRPr="001350C0">
              <w:rPr>
                <w:b/>
                <w:bCs/>
                <w:sz w:val="18"/>
                <w:szCs w:val="18"/>
              </w:rPr>
              <w:t xml:space="preserve">Description 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BA4B6A" w14:textId="77777777" w:rsidR="002D3598" w:rsidRPr="001350C0" w:rsidRDefault="002D3598" w:rsidP="00C816C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ading Edge</w:t>
            </w:r>
          </w:p>
          <w:p w14:paraId="5CEC0682" w14:textId="77777777" w:rsidR="002D3598" w:rsidRPr="001350C0" w:rsidRDefault="002D3598" w:rsidP="00C816C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C2A3BB" w14:textId="77777777" w:rsidR="002D3598" w:rsidRPr="001350C0" w:rsidRDefault="002D3598" w:rsidP="00C816CA">
            <w:pPr>
              <w:pStyle w:val="Default"/>
              <w:jc w:val="center"/>
              <w:rPr>
                <w:sz w:val="18"/>
                <w:szCs w:val="18"/>
              </w:rPr>
            </w:pPr>
            <w:r w:rsidRPr="001350C0">
              <w:rPr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53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103C75" w14:textId="77777777" w:rsidR="002D3598" w:rsidRPr="001350C0" w:rsidRDefault="002D3598" w:rsidP="00C816CA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ading Edge Gene</w:t>
            </w:r>
          </w:p>
        </w:tc>
      </w:tr>
      <w:tr w:rsidR="002D3598" w:rsidRPr="001350C0" w14:paraId="582A86A4" w14:textId="77777777" w:rsidTr="00C816CA">
        <w:trPr>
          <w:jc w:val="center"/>
        </w:trPr>
        <w:tc>
          <w:tcPr>
            <w:tcW w:w="16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5AAB6A" w14:textId="77777777" w:rsidR="002D3598" w:rsidRPr="001350C0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eastAsia="sans-serif" w:hAnsi="Times New Roman" w:cs="Times New Roman"/>
                <w:color w:val="2D2F35"/>
                <w:sz w:val="18"/>
                <w:szCs w:val="18"/>
                <w:shd w:val="clear" w:color="auto" w:fill="FFFFFF"/>
              </w:rPr>
              <w:t>ribonucleoprotein complex biogenesis</w:t>
            </w:r>
          </w:p>
        </w:tc>
        <w:tc>
          <w:tcPr>
            <w:tcW w:w="13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6ED354" w14:textId="77777777" w:rsidR="002D3598" w:rsidRPr="001350C0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AE24D8" w14:textId="77777777" w:rsidR="002D3598" w:rsidRPr="001350C0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C83873" w14:textId="77777777" w:rsidR="002D3598" w:rsidRPr="001350C0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TF; BRIX1; BYSL; CD2BP2; DCAF13; DDX27; DDX49; DDX51; DDX56; DENR; EBNA1BP2; EIF3B; EIF3CL; EIF3D; EIF3F; EIF3G; EIF3H; EIF3I; EIF3K; EIF3M; EIF6; EMG1; ERAL1; ERI3; EXOSC1; EXOSC10; EXOSC2; EXOSC3; EXOSC4; EXOSC5; EXOSC6; EXOSC7; EXOSC8; EXOSC9; FBL; FRG1; FTSJ3; GAR1; GEMIN6; GEMIN7; GNL2; GTF2H5; GTF3A; IMP3; IMP4; KRI1; LAS1L; LSM3; LSM4; LSM6; LUC7L; LYAR; MCTS1; MPHOSPH6; MRPL11; MRPL20; MRPL22; MRPS11; MRPS2; MRPS7; MRPS9; MRTO4; NHP2; NLE1; NOB1; NOC2L; NOC4L; NOL10; NOL12; NOP10; NOP16; NOP2; NOP56; NOP58; NPM1; NSUN4; NSUN5; PA2G4; PELP1; PES1; PIH1D1; PIH1D2; POLR2D; POP4; POP5; PPAN; PRMT7; PRPF19; PRPF31; PRPF6; PWP1; RAN; RBM22; RBMX; REXO4; RPF1; RPF2; RPL10; RPL10A; RPL11; RPL12; RPL13A; RPL14; RPL23A; RPL24; RPL26; RPL26L1; RPL27; RPL35; RPL35A; RPL38; RPL5; RPL6; RPL7A; RPLP0; RPS10; RPS14; RPS15; RPS16; RPS17; RPS19; RPS2; RPS21; RPS23; RPS24; RPS5; RPS6; RPS7; RPS8; RPS9; RPSA; RRP1; RRP7A; RRP8; RRP9; RSL1D1; RSL24D1; RUVBL1; RUVBL2; SART1; SF3A2; SF3A3; SNRPB; SNRPC; SNRPD1; SNRPD2; SNRPD3; SNRPE; SNRPF; SNRPG; STYXL1; SURF6; SUV39H1; TARBP2; TBL3; TRMT112; TXNL4A; UTP14A; UTP6; VCX; WDR46; WDR74; WDR75; ZNF593; ZNF622; ZNHIT3; ZRSR2</w:t>
            </w:r>
          </w:p>
        </w:tc>
      </w:tr>
      <w:tr w:rsidR="002D3598" w:rsidRPr="001350C0" w14:paraId="40939A66" w14:textId="77777777" w:rsidTr="00C816CA"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27C2CF3" w14:textId="77777777" w:rsidR="002D3598" w:rsidRPr="001350C0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eastAsia="sans-serif" w:hAnsi="Times New Roman" w:cs="Times New Roman"/>
                <w:color w:val="2D2F35"/>
                <w:sz w:val="18"/>
                <w:szCs w:val="18"/>
                <w:shd w:val="clear" w:color="auto" w:fill="FFFFFF"/>
              </w:rPr>
              <w:t>mitochondrial gene expres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0D54B48" w14:textId="77777777" w:rsidR="002D3598" w:rsidRPr="001350C0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B5DD4D" w14:textId="77777777" w:rsidR="002D3598" w:rsidRPr="001350C0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28F7AC24" w14:textId="77777777" w:rsidR="002D3598" w:rsidRPr="001350C0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URKAIP1; CDK5RAP1; CHCHD1; ERAL1; GADD45GIP1; GARS; HARS; MRPL1; MRPL10; MRPL11; MRPL12; MRPL13; MRPL14; MRPL17; MRPL18; MRPL2; MRPL20; MRPL21; MRPL22; MRPL23; MRPL24; MRPL27; MRPL28; MRPL33; MRPL36; MRPL37; MRPL38; MRPL41; MRPL43; MRPL47; MRPL48; MRPL50; MRPL51; MRPL52; MRPL53; MRPL55; MRPL9; MRPS11; MRPS12; MRPS15; MRPS16; MRPS17; MRPS18A; MRPS18C; MRPS2; MRPS21; MRPS23; MRPS24; MRPS25; MRPS26; MRPS30; MRPS33; MRPS34; MRPS5; MRPS7; MRPS9; NDUFA7; NSUN4; PUS1; RPUSD3; SUPV3L1; TBRG4; TRIT1; TRUB2; TUFM; WARS2</w:t>
            </w:r>
          </w:p>
        </w:tc>
      </w:tr>
      <w:tr w:rsidR="002D3598" w:rsidRPr="001350C0" w14:paraId="0B079136" w14:textId="77777777" w:rsidTr="00C816CA"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997132B" w14:textId="77777777" w:rsidR="002D3598" w:rsidRPr="001350C0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eastAsia="sans-serif" w:hAnsi="Times New Roman" w:cs="Times New Roman"/>
                <w:color w:val="2D2F35"/>
                <w:sz w:val="18"/>
                <w:szCs w:val="18"/>
                <w:shd w:val="clear" w:color="auto" w:fill="FFFFFF"/>
              </w:rPr>
              <w:t>mRNA processin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3C749D7" w14:textId="77777777" w:rsidR="002D3598" w:rsidRPr="001350C0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688243" w14:textId="77777777" w:rsidR="002D3598" w:rsidRPr="001350C0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675A3747" w14:textId="77777777" w:rsidR="002D3598" w:rsidRPr="001350C0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KAP8L; ARL6IP4; AURKAIP1; BUD31; CCNB1; CD2BP2; CDK9; CPSF3; CPSF4; CWC15; CWC27; DAZAP1; DDX41; DNAJC8; EFTUD2; FRG1; FUS; GEMIN6; GEMIN7; GEMIN8; GTF2H5; H2AFB1; HMX2; HNRNPA1; HNRNPA3; HNRNPC; HNRNPD; HNRNPL; HNRNPM; HSF1; IK; JMJD6; KDM1A; KHDRBS1; LSM10; LSM2; LSM3; LSM4; LSM5; LSM6; LSM7; LUC7L; MAGOH; MAGOHB; NCBP2; PABPN1; PAF1; POLR2D; POLR2F; </w:t>
            </w:r>
            <w:r w:rsidRPr="001350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OLR2G; POLR2H; POLR2I; POLR2J; POLR2K; POLR2L; PPIE; PPIH; PPIL1; PQBP1; PRCC; PRMT7; PRPF19; PRPF3; PRPF31; PRPF38A; PRPF4; PRPF6; PUF60; RALY; RBM10; RBM15; RBM17; RBM22; RBM3; RBM38; RBM4; RBM42; RBMX; RBMX2; RNF113A; RNPS1; SARNP; SART1; SF3A2; SF3A3; SF3B4; SF3B5; SFPQ; SNRNP25; SNRNP35; SNRNP40; SNRNP70; SNRPA; SNRPA1; SNRPB; SNRPB2; SNRPC; SNRPD1; SNRPD2; SNRPD3; SNRPE; SNRPF; SNRPG; SRRT; SSU72; SUPT5H; SYF2; SYMPK; TARDBP; TBRG4; THOC1; THOC3; THOC5; THOC6; THOC7; TSEN34; TSEN54; TXNL4A; U2AF1L4; U2AF2; UBL5; WDR83; XAB2; YBX1; ZMAT5; ZRSR2</w:t>
            </w:r>
          </w:p>
        </w:tc>
      </w:tr>
      <w:tr w:rsidR="002D3598" w:rsidRPr="001350C0" w14:paraId="72FF544A" w14:textId="77777777" w:rsidTr="00C816CA"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C5A861B" w14:textId="77777777" w:rsidR="002D3598" w:rsidRPr="001350C0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protein targetin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7D78A34" w14:textId="77777777" w:rsidR="002D3598" w:rsidRPr="001350C0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DDE946" w14:textId="77777777" w:rsidR="002D3598" w:rsidRPr="001350C0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</w:tcPr>
          <w:p w14:paraId="364AE9FD" w14:textId="77777777" w:rsidR="002D3598" w:rsidRPr="001350C0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OT8; AP4B1; AP4M1; CHMP4B; CIB1; DNLZ; GABARAP; HRAS; HTRA2; IMMP1L; ITGB1BP1; MPV17; NDUFA13; PARL; PDCD5; PMM2; ROMO1; RPL10; RPL10A; RPL11; RPL12; RPL13; RPL13A; RPL14; RPL15; RPL17; RPL18; RPL18A; RPL19; RPL21; RPL22; RPL23; RPL23A; RPL24; RPL26; RPL27; RPL27A; RPL28; RPL29; RPL30; RPL31; RPL32; RPL34; RPL35; RPL35A; RPL36; RPL37; RPL37A; RPL38; RPL39; RPL4; RPL41; RPL5; RPL6; RPL7A; RPL8; RPLP0; RPLP1; RPLP2; RPS10; RPS11; RPS12; RPS13; RPS14; RPS15; RPS15A; RPS16; RPS17; RPS18; RPS19; RPS2; RPS20; RPS21; RPS23; RPS24; RPS25; RPS26; RPS27A; RPS29; RPS3; RPS3A; RPS4X; RPS5; RPS6; RPS7; RPS8; RPS9; RPSA; SAE1; SEC61B; SEC61G; SLC25A6; SRP14; SRP19; SSR2; TIMM10; TIMM17B; TIMM22; TIMM50; TIMM8B; TIMM9; TOMM22; TOMM40; TOMM5; TOMM7; UBA52; UBE2D2; UBE2J2; UBE2L3; UBL5; VPS4A; ZDHHC12; ZFAND2B</w:t>
            </w:r>
          </w:p>
        </w:tc>
      </w:tr>
      <w:tr w:rsidR="002D3598" w:rsidRPr="001350C0" w14:paraId="257BE593" w14:textId="77777777" w:rsidTr="00C816CA">
        <w:trPr>
          <w:jc w:val="center"/>
        </w:trPr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51A2BA" w14:textId="77777777" w:rsidR="002D3598" w:rsidRPr="001350C0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RNA metabolic proces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DC9F8B" w14:textId="77777777" w:rsidR="002D3598" w:rsidRPr="001350C0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E19FDD" w14:textId="77777777" w:rsidR="002D3598" w:rsidRPr="001350C0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eastAsia="Segoe UI" w:hAnsi="Times New Roman" w:cs="Times New Roman"/>
                <w:color w:val="000000"/>
                <w:sz w:val="18"/>
                <w:szCs w:val="18"/>
                <w:shd w:val="clear" w:color="auto" w:fill="FAFAFA"/>
              </w:rPr>
              <w:t>0.00030353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BED19B" w14:textId="77777777" w:rsidR="002D3598" w:rsidRPr="001350C0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AT3; AIMP1; CDK5RAP1; CTU1; CTU2; DALRD3; DTD1; EEF1E1; EXOSC2; EXOSC3; EXOSC7; EXOSC8; EXOSC9; FARSA; FARSB; FTSJ1; GARS; GTF3C5; GTF3C6; HARS; KARS; LAGE3; LSM6; MARS; METTL1; METTL6; OSGEP; PARS2; POLR3K; POP1; POP4; POP5; POP7; PUS1; PUSL1; QARS; RARS; RPP21; RPP25; RPP30; RPP38; SARS; SARS2; SLFN13; SSB; THADA; THUMPD2; TP53RK; TPRKB; TRIT1; TRMT1; TRMT112; TRMT12; TRMT61A; TRMU; TRPT1; TSEN34; TSEN54; URM1; WARS2; WDR4; YARS; ZBTB8OS</w:t>
            </w:r>
          </w:p>
        </w:tc>
      </w:tr>
    </w:tbl>
    <w:p w14:paraId="1D231012" w14:textId="77777777" w:rsidR="002D3598" w:rsidRDefault="002D3598" w:rsidP="002D3598">
      <w:pPr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Abbreviations: FDR, false discovery rate from Benjamini and Hochberg from gene set enrichment analysis (GSEA).</w:t>
      </w:r>
    </w:p>
    <w:p w14:paraId="652C49F2" w14:textId="77777777" w:rsidR="002D3598" w:rsidRDefault="002D3598" w:rsidP="002D3598"/>
    <w:p w14:paraId="6F1DA6B9" w14:textId="77777777" w:rsidR="002D3598" w:rsidRDefault="002D3598" w:rsidP="002D3598"/>
    <w:p w14:paraId="5F91F0EE" w14:textId="77777777" w:rsidR="002D3598" w:rsidRDefault="002D3598" w:rsidP="002D3598"/>
    <w:p w14:paraId="7CD4BFB0" w14:textId="77777777" w:rsidR="002D3598" w:rsidRDefault="002D3598" w:rsidP="002D3598"/>
    <w:p w14:paraId="08CAABFE" w14:textId="77777777" w:rsidR="002D3598" w:rsidRDefault="002D3598" w:rsidP="002D3598"/>
    <w:p w14:paraId="6234D5DC" w14:textId="77777777" w:rsidR="002D3598" w:rsidRDefault="002D3598" w:rsidP="002D3598"/>
    <w:p w14:paraId="635DC771" w14:textId="77777777" w:rsidR="0056571D" w:rsidRPr="0056571D" w:rsidRDefault="0056571D" w:rsidP="002D3598">
      <w:pPr>
        <w:rPr>
          <w:rFonts w:hint="eastAsia"/>
        </w:rPr>
      </w:pPr>
    </w:p>
    <w:p w14:paraId="1FFD47AB" w14:textId="77777777" w:rsidR="002D3598" w:rsidRPr="001350C0" w:rsidRDefault="002D3598" w:rsidP="002D3598"/>
    <w:p w14:paraId="52B3306E" w14:textId="77777777" w:rsidR="002D3598" w:rsidRPr="00224FBF" w:rsidRDefault="002D3598" w:rsidP="002D35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4F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Significantly enriched GO annotations (cellular components) related to PPIH in LIHC (</w:t>
      </w:r>
      <w:proofErr w:type="spellStart"/>
      <w:r w:rsidRPr="00224FBF">
        <w:rPr>
          <w:rFonts w:ascii="Times New Roman" w:hAnsi="Times New Roman" w:cs="Times New Roman"/>
          <w:b/>
          <w:bCs/>
          <w:sz w:val="24"/>
          <w:szCs w:val="24"/>
        </w:rPr>
        <w:t>LinkedOmics</w:t>
      </w:r>
      <w:proofErr w:type="spellEnd"/>
      <w:r w:rsidRPr="00224FBF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9057" w:type="dxa"/>
        <w:jc w:val="center"/>
        <w:tblLayout w:type="fixed"/>
        <w:tblLook w:val="0000" w:firstRow="0" w:lastRow="0" w:firstColumn="0" w:lastColumn="0" w:noHBand="0" w:noVBand="0"/>
      </w:tblPr>
      <w:tblGrid>
        <w:gridCol w:w="1289"/>
        <w:gridCol w:w="1370"/>
        <w:gridCol w:w="870"/>
        <w:gridCol w:w="5528"/>
      </w:tblGrid>
      <w:tr w:rsidR="002D3598" w14:paraId="06F4F9F4" w14:textId="77777777" w:rsidTr="00C816CA">
        <w:trPr>
          <w:jc w:val="center"/>
        </w:trPr>
        <w:tc>
          <w:tcPr>
            <w:tcW w:w="12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5C67A" w14:textId="77777777" w:rsidR="002D3598" w:rsidRDefault="002D3598" w:rsidP="00C816C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scription 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BF9FB" w14:textId="77777777" w:rsidR="002D3598" w:rsidRDefault="002D3598" w:rsidP="00C816CA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ading Edge</w:t>
            </w:r>
          </w:p>
          <w:p w14:paraId="58A1ECD8" w14:textId="77777777" w:rsidR="002D3598" w:rsidRDefault="002D3598" w:rsidP="00C816CA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8126E" w14:textId="77777777" w:rsidR="002D3598" w:rsidRDefault="002D3598" w:rsidP="00C816CA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7D861" w14:textId="77777777" w:rsidR="002D3598" w:rsidRDefault="002D3598" w:rsidP="00C816CA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ading Edge Gene</w:t>
            </w:r>
          </w:p>
        </w:tc>
      </w:tr>
      <w:tr w:rsidR="002D3598" w14:paraId="0246CF21" w14:textId="77777777" w:rsidTr="00C816CA">
        <w:trPr>
          <w:jc w:val="center"/>
        </w:trPr>
        <w:tc>
          <w:tcPr>
            <w:tcW w:w="12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25AABA" w14:textId="77777777" w:rsidR="002D3598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liceosomal</w:t>
            </w:r>
            <w:proofErr w:type="spellEnd"/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complex</w:t>
            </w:r>
          </w:p>
        </w:tc>
        <w:tc>
          <w:tcPr>
            <w:tcW w:w="13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139E66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B0A093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0CE1FF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UD3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WC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WC2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DX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FTU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G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NRNP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NRNP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NRNP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UC7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GO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GOH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I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I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PF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PF3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PF38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PF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L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M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M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M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F11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R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F3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F3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F3B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NP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NP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NP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NP7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D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F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XNL4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2AF1L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BX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AT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RSR2</w:t>
            </w:r>
          </w:p>
        </w:tc>
      </w:tr>
      <w:tr w:rsidR="002D3598" w14:paraId="731D337F" w14:textId="77777777" w:rsidTr="00C816CA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184E726" w14:textId="77777777" w:rsidR="002D3598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ytosolic par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2A4858F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CA486F4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EDA2DD5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AS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LOC1S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LOC1S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6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U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B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TNB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O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O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T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SDM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BE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CTS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AA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AA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I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KC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SMC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SMC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SMD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CAR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0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8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2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6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7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5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6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6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7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7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P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5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7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4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L24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RF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A5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F622</w:t>
            </w:r>
          </w:p>
        </w:tc>
      </w:tr>
      <w:tr w:rsidR="002D3598" w14:paraId="6B9CE8AE" w14:textId="77777777" w:rsidTr="00C816CA">
        <w:trPr>
          <w:jc w:val="center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24D774A" w14:textId="77777777" w:rsidR="002D3598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itochondrial inner membra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0E617F1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6314C06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C3E42FF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D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D3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URKAI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CH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CHD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Q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Q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1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4I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5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5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6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6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6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7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7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7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8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Y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A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PG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RPE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GD2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MMP1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PV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4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5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5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5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5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5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8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8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2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2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3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4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F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F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F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S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S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S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S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RK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R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MPC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O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PM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OMO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O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25A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25A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25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25A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25A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NS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OM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RF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Z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M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M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M17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M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M5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M8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MM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MEM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MEM126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MEM14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MM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M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C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QCR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QCR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QCR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QCR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QCRH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QCRQ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DR93</w:t>
            </w:r>
          </w:p>
        </w:tc>
      </w:tr>
      <w:tr w:rsidR="002D3598" w14:paraId="4FC71B3D" w14:textId="77777777" w:rsidTr="00C816CA">
        <w:trPr>
          <w:jc w:val="center"/>
        </w:trPr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975651" w14:textId="77777777" w:rsidR="002D3598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chromosomal regi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D74C0D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D547C" w14:textId="77777777" w:rsidR="002D3598" w:rsidRDefault="002D3598" w:rsidP="00C816C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sz w:val="18"/>
                <w:szCs w:val="18"/>
                <w:shd w:val="clear" w:color="auto" w:fill="FAFAFA"/>
              </w:rPr>
              <w:t>0.0002391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EED0A4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URK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URK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L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O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U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UB1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BX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N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A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A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P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P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P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P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P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P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P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PW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FD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AX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CLRE1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CTN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CTN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CTN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MT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SC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S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YNC1LI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YNL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C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CC6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E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R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2AF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2AF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3F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ELL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JUR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NRNPA2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NRNP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F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TGB3B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DM1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F18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F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F2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D1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D2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CM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CM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CM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CM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CM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CAP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CAP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C8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EK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H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LR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SMCE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SMCE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F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P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P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P8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IP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N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IF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M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P1C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P1C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P2R1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GES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D5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NGA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CC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C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CQL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MH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C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RT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K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K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C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S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G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V39H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ELO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ER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K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RAP5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XRC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XRCC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BTB4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WINT</w:t>
            </w:r>
          </w:p>
        </w:tc>
      </w:tr>
    </w:tbl>
    <w:p w14:paraId="246CD013" w14:textId="77777777" w:rsidR="002D3598" w:rsidRDefault="002D3598" w:rsidP="002D3598"/>
    <w:p w14:paraId="7D77255E" w14:textId="77777777" w:rsidR="002D3598" w:rsidRDefault="002D3598" w:rsidP="002D3598"/>
    <w:p w14:paraId="5EE17764" w14:textId="77777777" w:rsidR="002D3598" w:rsidRDefault="002D3598" w:rsidP="002D3598"/>
    <w:p w14:paraId="0AAE1511" w14:textId="77777777" w:rsidR="002D3598" w:rsidRDefault="002D3598" w:rsidP="002D3598"/>
    <w:p w14:paraId="536AE991" w14:textId="77777777" w:rsidR="002D3598" w:rsidRDefault="002D3598" w:rsidP="002D3598"/>
    <w:p w14:paraId="478F48F3" w14:textId="77777777" w:rsidR="002D3598" w:rsidRDefault="002D3598" w:rsidP="002D3598"/>
    <w:p w14:paraId="5EEE73FB" w14:textId="77777777" w:rsidR="002D3598" w:rsidRDefault="002D3598" w:rsidP="002D3598"/>
    <w:p w14:paraId="7CE45EFD" w14:textId="77777777" w:rsidR="002D3598" w:rsidRDefault="002D3598" w:rsidP="002D3598"/>
    <w:p w14:paraId="601D04F2" w14:textId="77777777" w:rsidR="002D3598" w:rsidRDefault="002D3598" w:rsidP="002D3598"/>
    <w:p w14:paraId="5453ADA0" w14:textId="77777777" w:rsidR="002D3598" w:rsidRDefault="002D3598" w:rsidP="002D3598"/>
    <w:p w14:paraId="2938BAAD" w14:textId="77777777" w:rsidR="002D3598" w:rsidRDefault="002D3598" w:rsidP="002D3598"/>
    <w:p w14:paraId="005E59BD" w14:textId="77777777" w:rsidR="002D3598" w:rsidRDefault="002D3598" w:rsidP="002D3598"/>
    <w:p w14:paraId="3EA567CD" w14:textId="77777777" w:rsidR="002D3598" w:rsidRDefault="002D3598" w:rsidP="002D3598"/>
    <w:p w14:paraId="6A8BE988" w14:textId="77777777" w:rsidR="002D3598" w:rsidRDefault="002D3598" w:rsidP="002D3598"/>
    <w:p w14:paraId="148AE844" w14:textId="77777777" w:rsidR="002D3598" w:rsidRDefault="002D3598" w:rsidP="002D3598"/>
    <w:p w14:paraId="2FFD34B9" w14:textId="77777777" w:rsidR="002D3598" w:rsidRDefault="002D3598" w:rsidP="002D3598"/>
    <w:p w14:paraId="1FDC63A4" w14:textId="77777777" w:rsidR="002D3598" w:rsidRDefault="002D3598" w:rsidP="002D3598"/>
    <w:p w14:paraId="64E75A86" w14:textId="77777777" w:rsidR="002D3598" w:rsidRDefault="002D3598" w:rsidP="002D3598"/>
    <w:p w14:paraId="1A88BF9E" w14:textId="77777777" w:rsidR="002D3598" w:rsidRDefault="002D3598" w:rsidP="002D3598"/>
    <w:p w14:paraId="0B2BCA52" w14:textId="77777777" w:rsidR="002D3598" w:rsidRDefault="002D3598" w:rsidP="002D3598"/>
    <w:p w14:paraId="29FD6EED" w14:textId="77777777" w:rsidR="002D3598" w:rsidRDefault="002D3598" w:rsidP="002D3598"/>
    <w:p w14:paraId="7A954A58" w14:textId="77777777" w:rsidR="002D3598" w:rsidRDefault="002D3598" w:rsidP="002D3598"/>
    <w:p w14:paraId="4C52006A" w14:textId="77777777" w:rsidR="002D3598" w:rsidRDefault="002D3598" w:rsidP="002D3598"/>
    <w:p w14:paraId="00E6B276" w14:textId="77777777" w:rsidR="002D3598" w:rsidRDefault="002D3598" w:rsidP="002D3598"/>
    <w:p w14:paraId="2D590514" w14:textId="77777777" w:rsidR="002D3598" w:rsidRDefault="002D3598" w:rsidP="002D3598"/>
    <w:p w14:paraId="4B248A30" w14:textId="77777777" w:rsidR="002D3598" w:rsidRDefault="002D3598" w:rsidP="002D3598"/>
    <w:p w14:paraId="53D62213" w14:textId="77777777" w:rsidR="002D3598" w:rsidRDefault="002D3598" w:rsidP="002D3598"/>
    <w:p w14:paraId="58E611C3" w14:textId="77777777" w:rsidR="002D3598" w:rsidRDefault="002D3598" w:rsidP="002D3598"/>
    <w:p w14:paraId="0D443E09" w14:textId="77777777" w:rsidR="002D3598" w:rsidRPr="00224FBF" w:rsidRDefault="002D3598" w:rsidP="002D35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4F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 Significantly enriched GO annotations (molecular functions) related to PPIH in LIHC (</w:t>
      </w:r>
      <w:proofErr w:type="spellStart"/>
      <w:r w:rsidRPr="00224FBF">
        <w:rPr>
          <w:rFonts w:ascii="Times New Roman" w:hAnsi="Times New Roman" w:cs="Times New Roman"/>
          <w:b/>
          <w:bCs/>
          <w:sz w:val="24"/>
          <w:szCs w:val="24"/>
        </w:rPr>
        <w:t>LinkedOmics</w:t>
      </w:r>
      <w:proofErr w:type="spellEnd"/>
      <w:r w:rsidRPr="00224FBF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9057" w:type="dxa"/>
        <w:jc w:val="center"/>
        <w:tblLayout w:type="fixed"/>
        <w:tblLook w:val="0000" w:firstRow="0" w:lastRow="0" w:firstColumn="0" w:lastColumn="0" w:noHBand="0" w:noVBand="0"/>
      </w:tblPr>
      <w:tblGrid>
        <w:gridCol w:w="1479"/>
        <w:gridCol w:w="1290"/>
        <w:gridCol w:w="1110"/>
        <w:gridCol w:w="5178"/>
      </w:tblGrid>
      <w:tr w:rsidR="002D3598" w14:paraId="14D81CD8" w14:textId="77777777" w:rsidTr="00C816CA">
        <w:trPr>
          <w:jc w:val="center"/>
        </w:trPr>
        <w:tc>
          <w:tcPr>
            <w:tcW w:w="14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0C8ABB" w14:textId="77777777" w:rsidR="002D3598" w:rsidRDefault="002D3598" w:rsidP="00C816C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scription 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32E8E6" w14:textId="77777777" w:rsidR="002D3598" w:rsidRDefault="002D3598" w:rsidP="00C816CA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ading Edge</w:t>
            </w:r>
          </w:p>
          <w:p w14:paraId="461D858A" w14:textId="77777777" w:rsidR="002D3598" w:rsidRDefault="002D3598" w:rsidP="00C816CA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98CBA2" w14:textId="77777777" w:rsidR="002D3598" w:rsidRDefault="002D3598" w:rsidP="00C816CA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51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C8F127" w14:textId="77777777" w:rsidR="002D3598" w:rsidRDefault="002D3598" w:rsidP="00C816CA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ading Edge Gene</w:t>
            </w:r>
          </w:p>
        </w:tc>
      </w:tr>
      <w:tr w:rsidR="002D3598" w14:paraId="4B8FA2A4" w14:textId="77777777" w:rsidTr="00C816CA">
        <w:trPr>
          <w:jc w:val="center"/>
        </w:trPr>
        <w:tc>
          <w:tcPr>
            <w:tcW w:w="14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D73C60" w14:textId="77777777" w:rsidR="002D3598" w:rsidRPr="00224FBF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tructural constituent of ribosome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33F84D" w14:textId="77777777" w:rsidR="002D3598" w:rsidRPr="00224FBF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C9A279" w14:textId="77777777" w:rsidR="002D3598" w:rsidRPr="00224FBF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6AE994" w14:textId="77777777" w:rsidR="002D3598" w:rsidRPr="00224FBF" w:rsidRDefault="002D3598" w:rsidP="00C816CA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1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12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13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14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1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18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20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2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22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23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2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28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33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36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3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4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4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5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52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55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L9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1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12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15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16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1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18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2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2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23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24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30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34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5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PS9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UFA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0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0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2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3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3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4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5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8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8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9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2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2L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3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3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4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6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6L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7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8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9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0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2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4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5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5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6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7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8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9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4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4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5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6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7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8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P0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P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P2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0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2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3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4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5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5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6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8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9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2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20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2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23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24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26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27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29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3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3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4X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5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7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8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9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A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L24D1</w:t>
            </w:r>
            <w:r w:rsidRPr="00224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A52</w:t>
            </w:r>
          </w:p>
        </w:tc>
      </w:tr>
      <w:tr w:rsidR="002D3598" w14:paraId="6359D1F1" w14:textId="77777777" w:rsidTr="00C816CA">
        <w:trPr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05F392E" w14:textId="77777777" w:rsidR="002D3598" w:rsidRPr="00224FBF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nfolded protein bind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0217E1D" w14:textId="77777777" w:rsidR="002D3598" w:rsidRPr="00224FBF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FF007A8" w14:textId="77777777" w:rsidR="002D3598" w:rsidRPr="00224FBF" w:rsidRDefault="002D3598" w:rsidP="00C816C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3995</w:t>
            </w:r>
          </w:p>
        </w:tc>
        <w:tc>
          <w:tcPr>
            <w:tcW w:w="5178" w:type="dxa"/>
            <w:tcBorders>
              <w:top w:val="nil"/>
              <w:left w:val="nil"/>
              <w:bottom w:val="nil"/>
              <w:right w:val="nil"/>
            </w:tcBorders>
          </w:tcPr>
          <w:p w14:paraId="1662B22B" w14:textId="77777777" w:rsidR="002D3598" w:rsidRPr="00224FBF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IP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3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4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5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6A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7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37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AF1A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AF1B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JB13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JB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RPEL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PA6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PE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TRA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KKS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AP1L4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PM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DC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RG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FDN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FDN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FDN4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FDN5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FDN6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IA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IAL4C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IAL4G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IB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IE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IH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GES3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UVBL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RPINH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P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1</w:t>
            </w:r>
          </w:p>
        </w:tc>
      </w:tr>
      <w:tr w:rsidR="002D3598" w14:paraId="26C2F999" w14:textId="77777777" w:rsidTr="00C816CA">
        <w:trPr>
          <w:jc w:val="center"/>
        </w:trPr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D7FED8" w14:textId="77777777" w:rsidR="002D3598" w:rsidRPr="00224FBF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talytic activity, acting on RN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8545A" w14:textId="77777777" w:rsidR="002D3598" w:rsidRPr="00224FBF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A8B6CB" w14:textId="77777777" w:rsidR="002D3598" w:rsidRPr="00224FBF" w:rsidRDefault="002D3598" w:rsidP="00C816C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eastAsia="Segoe UI" w:hAnsi="Times New Roman" w:cs="Times New Roman"/>
                <w:color w:val="000000"/>
                <w:sz w:val="18"/>
                <w:szCs w:val="18"/>
                <w:shd w:val="clear" w:color="auto" w:fill="FAFAFA"/>
              </w:rPr>
              <w:t>0.011464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796922" w14:textId="77777777" w:rsidR="002D3598" w:rsidRPr="00224FBF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PSF3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ALRD3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DX54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DX56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HX34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TD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DC3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4A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4A3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MG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I3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SC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SC10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SC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SC3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SC4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SC5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SC6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SC7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SC8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SC9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RSA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RSB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BL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EN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TSJ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TSJ3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RS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RS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SG20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ARS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RS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TTL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TTL6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V10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B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P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SUN4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RS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IF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1C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1D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D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F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G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H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I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J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K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L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3C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3F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3H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3K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4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5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7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RH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RH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US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ARS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TRT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D54B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RS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MX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SE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SE6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SEH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SEH2A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SEH2B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SEK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SET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P2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P25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P30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P38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RS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RS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FN13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PV3L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ERT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UMPD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E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IT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MT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MT11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MT1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MT61A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PT1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SEN34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SEN54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ARS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ARS2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DR4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ARS</w:t>
            </w:r>
            <w:r w:rsidRPr="00224FB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24FB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RD1</w:t>
            </w:r>
          </w:p>
        </w:tc>
      </w:tr>
    </w:tbl>
    <w:p w14:paraId="20EE178F" w14:textId="77777777" w:rsidR="002D3598" w:rsidRDefault="002D3598" w:rsidP="002D3598"/>
    <w:p w14:paraId="690A8C88" w14:textId="77777777" w:rsidR="002D3598" w:rsidRDefault="002D3598" w:rsidP="002D3598"/>
    <w:p w14:paraId="54BE3777" w14:textId="77777777" w:rsidR="002D3598" w:rsidRDefault="002D3598" w:rsidP="002D3598"/>
    <w:p w14:paraId="2062A5F3" w14:textId="77777777" w:rsidR="002D3598" w:rsidRPr="00224FBF" w:rsidRDefault="002D3598" w:rsidP="002D3598">
      <w:pPr>
        <w:rPr>
          <w:rFonts w:ascii="Times New Roman" w:hAnsi="Times New Roman"/>
          <w:b/>
          <w:bCs/>
          <w:color w:val="000000"/>
          <w:sz w:val="22"/>
        </w:rPr>
      </w:pPr>
      <w:r w:rsidRPr="00224F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 Significantly enriched KEGG pathway annotations related to PPIH in LIHC (</w:t>
      </w:r>
      <w:proofErr w:type="spellStart"/>
      <w:r w:rsidRPr="00224FBF">
        <w:rPr>
          <w:rFonts w:ascii="Times New Roman" w:hAnsi="Times New Roman" w:cs="Times New Roman"/>
          <w:b/>
          <w:bCs/>
          <w:sz w:val="24"/>
          <w:szCs w:val="24"/>
        </w:rPr>
        <w:t>LinkedOmics</w:t>
      </w:r>
      <w:proofErr w:type="spellEnd"/>
      <w:r w:rsidRPr="00224FBF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9209" w:type="dxa"/>
        <w:jc w:val="center"/>
        <w:tblLayout w:type="fixed"/>
        <w:tblLook w:val="0000" w:firstRow="0" w:lastRow="0" w:firstColumn="0" w:lastColumn="0" w:noHBand="0" w:noVBand="0"/>
      </w:tblPr>
      <w:tblGrid>
        <w:gridCol w:w="1385"/>
        <w:gridCol w:w="1380"/>
        <w:gridCol w:w="664"/>
        <w:gridCol w:w="5780"/>
      </w:tblGrid>
      <w:tr w:rsidR="002D3598" w14:paraId="4188FB82" w14:textId="77777777" w:rsidTr="00C816CA">
        <w:trPr>
          <w:jc w:val="center"/>
        </w:trPr>
        <w:tc>
          <w:tcPr>
            <w:tcW w:w="13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852D54" w14:textId="77777777" w:rsidR="002D3598" w:rsidRDefault="002D3598" w:rsidP="00C816CA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scription 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289F06" w14:textId="77777777" w:rsidR="002D3598" w:rsidRDefault="002D3598" w:rsidP="00C816CA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ading Edge</w:t>
            </w:r>
          </w:p>
          <w:p w14:paraId="5C6962CC" w14:textId="77777777" w:rsidR="002D3598" w:rsidRDefault="002D3598" w:rsidP="00C816CA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002019" w14:textId="77777777" w:rsidR="002D3598" w:rsidRDefault="002D3598" w:rsidP="00C816CA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5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DC3FD0" w14:textId="77777777" w:rsidR="002D3598" w:rsidRDefault="002D3598" w:rsidP="00C816CA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ading Edge Gene</w:t>
            </w:r>
          </w:p>
        </w:tc>
      </w:tr>
      <w:tr w:rsidR="002D3598" w14:paraId="4EA56580" w14:textId="77777777" w:rsidTr="00C816CA">
        <w:trPr>
          <w:jc w:val="center"/>
        </w:trPr>
        <w:tc>
          <w:tcPr>
            <w:tcW w:w="13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25881D" w14:textId="77777777" w:rsidR="002D3598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ibosome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E38ADE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532151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3202E2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L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18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RPS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0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8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6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7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5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7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7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P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L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5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7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4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S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L24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A52</w:t>
            </w:r>
          </w:p>
        </w:tc>
      </w:tr>
      <w:tr w:rsidR="002D3598" w14:paraId="5CB7CA64" w14:textId="77777777" w:rsidTr="00C816CA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A33D1B1" w14:textId="77777777" w:rsidR="002D3598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liceoso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100463E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3293BBA6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 w14:paraId="6892A459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UD3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DC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WC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FTU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NRNP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NRNP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NRNP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NRNP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PA1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PA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SY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M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GO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GOH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CB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I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I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I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QB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PF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PF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PF3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PF38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PF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PF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UF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M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M2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M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R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F3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F3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F3B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F3B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NP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NP7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D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F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XNL4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2AF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2AF1L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2AF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XAB2</w:t>
            </w:r>
          </w:p>
        </w:tc>
      </w:tr>
      <w:tr w:rsidR="002D3598" w14:paraId="229C92FA" w14:textId="77777777" w:rsidTr="00C816CA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1DC32ED" w14:textId="77777777" w:rsidR="002D3598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untington disea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79A6458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0908714B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 w14:paraId="23EEFE40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2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2S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LT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LT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4I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5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5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6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6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6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7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7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7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X8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EB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Y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CTN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DAC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4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A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B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S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S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S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UFS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F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J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K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25A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QCR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QCR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QCR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QCRH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DAC2</w:t>
            </w:r>
          </w:p>
        </w:tc>
      </w:tr>
      <w:tr w:rsidR="002D3598" w14:paraId="6544CA48" w14:textId="77777777" w:rsidTr="00C816CA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BBF3D5C" w14:textId="77777777" w:rsidR="002D3598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NA transpo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2A1E9A3" w14:textId="77777777" w:rsidR="002D3598" w:rsidRDefault="002D3598" w:rsidP="00C816C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388CC564" w14:textId="77777777" w:rsidR="002D3598" w:rsidRDefault="002D3598" w:rsidP="00C816C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sz w:val="18"/>
                <w:szCs w:val="18"/>
                <w:shd w:val="clear" w:color="auto" w:fill="FAFAFA"/>
              </w:rPr>
              <w:t>0.00039300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 w14:paraId="0B7D697E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EF1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2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2B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2B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2B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2S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3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3C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3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3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3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3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3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4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4E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F5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MIN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MIN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MIN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GO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GOH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CB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P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P4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P6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P8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P9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X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BPC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E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PS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P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P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P3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P3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C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MO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MO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CC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OC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E2I</w:t>
            </w:r>
          </w:p>
        </w:tc>
      </w:tr>
      <w:tr w:rsidR="002D3598" w14:paraId="73C50FF9" w14:textId="77777777" w:rsidTr="00C816CA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B111F40" w14:textId="77777777" w:rsidR="002D3598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ell cyc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AE88DB9" w14:textId="77777777" w:rsidR="002D3598" w:rsidRDefault="002D3598" w:rsidP="00C816C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691EA3E" w14:textId="77777777" w:rsidR="002D3598" w:rsidRDefault="002D3598" w:rsidP="00C816C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sz w:val="18"/>
                <w:szCs w:val="18"/>
                <w:shd w:val="clear" w:color="auto" w:fill="FAFAFA"/>
              </w:rPr>
              <w:t>0.0046506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 w14:paraId="66D42610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APC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APC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APC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U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UB1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N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N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N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ND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NE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25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25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25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4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N2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N2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E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BF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2F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2F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2F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DAC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D1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D2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D2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CM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CM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CM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CM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CM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N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KMY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TG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TG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X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F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FD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K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WHA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WHAZ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BTB17</w:t>
            </w:r>
          </w:p>
        </w:tc>
      </w:tr>
      <w:tr w:rsidR="002D3598" w14:paraId="3700A6EA" w14:textId="77777777" w:rsidTr="00C816CA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A02AD54" w14:textId="77777777" w:rsidR="002D3598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Systemic lupus erythematos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3C062AF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06968E06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sz w:val="18"/>
                <w:szCs w:val="18"/>
                <w:shd w:val="clear" w:color="auto" w:fill="FAFAFA"/>
              </w:rPr>
              <w:t>0.010956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 w14:paraId="58D3235E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1Q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1Q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1Q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8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8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CGR1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CGR2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CGR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2AF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2AFJ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2AF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2AF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2AFY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2AFZ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2BF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2BFW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3F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3F3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2A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2A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2A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2AJ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2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2A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2B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3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3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3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3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4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4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4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4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4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1H4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2H2A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2H2A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2H2A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2H3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2H4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LA-DM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LA-DM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LA-DO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LA-DP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LA-DQ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LA-DQ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LA-DR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FN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PD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SB</w:t>
            </w:r>
          </w:p>
        </w:tc>
      </w:tr>
      <w:tr w:rsidR="002D3598" w14:paraId="38281652" w14:textId="77777777" w:rsidTr="00C816CA">
        <w:trPr>
          <w:jc w:val="center"/>
        </w:trPr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1029B6" w14:textId="77777777" w:rsidR="002D3598" w:rsidRDefault="002D3598" w:rsidP="00C816C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ans-serif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urine metabolis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D08A1" w14:textId="77777777" w:rsidR="002D3598" w:rsidRDefault="002D3598" w:rsidP="00C816C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E0D656" w14:textId="77777777" w:rsidR="002D3598" w:rsidRDefault="002D3598" w:rsidP="00C816C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sz w:val="18"/>
                <w:szCs w:val="18"/>
                <w:shd w:val="clear" w:color="auto" w:fill="F5F5F5"/>
              </w:rPr>
              <w:t>0.01380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8B96E1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S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K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R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I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GUOK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HI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U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DDC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MPDH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MPDH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TP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ME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ME1-NME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ME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ME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ME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ME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ME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T5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DT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E6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E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E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1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1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1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J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K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2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3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3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3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3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R3K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RM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RD1</w:t>
            </w:r>
          </w:p>
        </w:tc>
      </w:tr>
    </w:tbl>
    <w:p w14:paraId="74ED26CC" w14:textId="77777777" w:rsidR="002D3598" w:rsidRDefault="002D3598" w:rsidP="002D3598"/>
    <w:p w14:paraId="48F6463D" w14:textId="77777777" w:rsidR="002D3598" w:rsidRDefault="002D3598" w:rsidP="002D3598"/>
    <w:p w14:paraId="2AF15BD1" w14:textId="77777777" w:rsidR="002D3598" w:rsidRDefault="002D3598" w:rsidP="002D3598"/>
    <w:p w14:paraId="085C299C" w14:textId="77777777" w:rsidR="002D3598" w:rsidRDefault="002D3598" w:rsidP="002D3598"/>
    <w:p w14:paraId="52B5007D" w14:textId="77777777" w:rsidR="002D3598" w:rsidRDefault="002D3598" w:rsidP="002D3598"/>
    <w:p w14:paraId="04E0ABCE" w14:textId="77777777" w:rsidR="002D3598" w:rsidRDefault="002D3598" w:rsidP="002D3598"/>
    <w:p w14:paraId="3A2BC2FF" w14:textId="77777777" w:rsidR="002D3598" w:rsidRDefault="002D3598" w:rsidP="002D3598"/>
    <w:p w14:paraId="3BE47D37" w14:textId="77777777" w:rsidR="002D3598" w:rsidRDefault="002D3598" w:rsidP="002D3598"/>
    <w:p w14:paraId="47A472E2" w14:textId="77777777" w:rsidR="002D3598" w:rsidRDefault="002D3598" w:rsidP="002D3598"/>
    <w:p w14:paraId="0AD82205" w14:textId="77777777" w:rsidR="002D3598" w:rsidRDefault="002D3598" w:rsidP="002D3598"/>
    <w:p w14:paraId="209DCC18" w14:textId="77777777" w:rsidR="002D3598" w:rsidRDefault="002D3598" w:rsidP="002D3598"/>
    <w:p w14:paraId="60AB89FC" w14:textId="77777777" w:rsidR="002D3598" w:rsidRDefault="002D3598" w:rsidP="002D3598"/>
    <w:p w14:paraId="2FD97D83" w14:textId="77777777" w:rsidR="002D3598" w:rsidRDefault="002D3598" w:rsidP="002D3598"/>
    <w:p w14:paraId="45B0D2D2" w14:textId="77777777" w:rsidR="002D3598" w:rsidRDefault="002D3598" w:rsidP="002D3598"/>
    <w:p w14:paraId="2B94A007" w14:textId="77777777" w:rsidR="002D3598" w:rsidRDefault="002D3598" w:rsidP="002D3598"/>
    <w:p w14:paraId="7FCBE8EE" w14:textId="77777777" w:rsidR="002D3598" w:rsidRDefault="002D3598" w:rsidP="002D3598"/>
    <w:p w14:paraId="4CB40219" w14:textId="77777777" w:rsidR="002D3598" w:rsidRDefault="002D3598" w:rsidP="002D3598"/>
    <w:p w14:paraId="30C15ADD" w14:textId="77777777" w:rsidR="002D3598" w:rsidRDefault="002D3598" w:rsidP="002D3598"/>
    <w:p w14:paraId="04C7ABB4" w14:textId="77777777" w:rsidR="002D3598" w:rsidRDefault="002D3598" w:rsidP="002D3598"/>
    <w:p w14:paraId="7B12BC94" w14:textId="77777777" w:rsidR="002D3598" w:rsidRDefault="002D3598" w:rsidP="002D3598"/>
    <w:p w14:paraId="18D96FB5" w14:textId="77777777" w:rsidR="002D3598" w:rsidRDefault="002D3598" w:rsidP="002D3598"/>
    <w:p w14:paraId="689F22A2" w14:textId="77777777" w:rsidR="002D3598" w:rsidRDefault="002D3598" w:rsidP="002D3598"/>
    <w:p w14:paraId="3C007D50" w14:textId="77777777" w:rsidR="002D3598" w:rsidRDefault="002D3598" w:rsidP="002D3598"/>
    <w:p w14:paraId="79D44571" w14:textId="77777777" w:rsidR="002D3598" w:rsidRDefault="002D3598" w:rsidP="002D3598"/>
    <w:p w14:paraId="5F790905" w14:textId="77777777" w:rsidR="002D3598" w:rsidRPr="001350C0" w:rsidRDefault="002D3598" w:rsidP="002D3598"/>
    <w:p w14:paraId="415BE027" w14:textId="77777777" w:rsidR="002D3598" w:rsidRPr="00224FBF" w:rsidRDefault="002D3598" w:rsidP="002D35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4F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. Significantly enriched miRNA-target networks associated with PPIH in LIHC (</w:t>
      </w:r>
      <w:proofErr w:type="spellStart"/>
      <w:r w:rsidRPr="00224FBF">
        <w:rPr>
          <w:rFonts w:ascii="Times New Roman" w:hAnsi="Times New Roman" w:cs="Times New Roman"/>
          <w:b/>
          <w:bCs/>
          <w:sz w:val="24"/>
          <w:szCs w:val="24"/>
        </w:rPr>
        <w:t>LinkedOmics</w:t>
      </w:r>
      <w:proofErr w:type="spellEnd"/>
      <w:r w:rsidRPr="00224FBF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8931" w:type="dxa"/>
        <w:jc w:val="center"/>
        <w:tblLayout w:type="fixed"/>
        <w:tblLook w:val="0000" w:firstRow="0" w:lastRow="0" w:firstColumn="0" w:lastColumn="0" w:noHBand="0" w:noVBand="0"/>
      </w:tblPr>
      <w:tblGrid>
        <w:gridCol w:w="1560"/>
        <w:gridCol w:w="7371"/>
      </w:tblGrid>
      <w:tr w:rsidR="002D3598" w14:paraId="095A1904" w14:textId="77777777" w:rsidTr="00C816CA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CB3221D" w14:textId="77777777" w:rsidR="002D3598" w:rsidRDefault="002D3598" w:rsidP="00C816CA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Geneset</w:t>
            </w:r>
            <w:proofErr w:type="spellEnd"/>
          </w:p>
        </w:tc>
        <w:tc>
          <w:tcPr>
            <w:tcW w:w="73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F30AC97" w14:textId="77777777" w:rsidR="002D3598" w:rsidRDefault="002D3598" w:rsidP="00C816CA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ading Edge Gene</w:t>
            </w:r>
          </w:p>
        </w:tc>
      </w:tr>
      <w:tr w:rsidR="002D3598" w14:paraId="4F2E03D5" w14:textId="77777777" w:rsidTr="00C816CA">
        <w:trPr>
          <w:jc w:val="center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7E612E" w14:textId="77777777" w:rsidR="002D3598" w:rsidRPr="00056FDF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51334067"/>
            <w:proofErr w:type="gramStart"/>
            <w:r w:rsidRPr="00056FD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CCTC,MIR</w:t>
            </w:r>
            <w:proofErr w:type="gramEnd"/>
            <w:r w:rsidRPr="00056FD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02</w:t>
            </w:r>
            <w:bookmarkEnd w:id="0"/>
          </w:p>
        </w:tc>
        <w:tc>
          <w:tcPr>
            <w:tcW w:w="73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62FA6C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HD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CY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IPOR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KAP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L5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G16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L7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L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N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L15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PE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PEB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PEB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DSP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YTH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CUN1D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CER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L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JB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S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S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PH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XN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BP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LN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LNT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H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ECT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MGCS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MER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O80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F1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M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M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PGA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D13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TMR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RI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EK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I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GA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ARGC1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B11FI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HO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F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F16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OR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YL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N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RTA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ANK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30A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37A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RD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ECPR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NRC6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XR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PE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BTB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C3H11A</w:t>
            </w:r>
          </w:p>
        </w:tc>
      </w:tr>
      <w:tr w:rsidR="002D3598" w14:paraId="1A53332B" w14:textId="77777777" w:rsidTr="00C816CA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55F34C" w14:textId="77777777" w:rsidR="002D3598" w:rsidRPr="00056FDF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51334081"/>
            <w:proofErr w:type="gramStart"/>
            <w:r w:rsidRPr="00056FD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AAAA,MIR</w:t>
            </w:r>
            <w:proofErr w:type="gramEnd"/>
            <w:r w:rsidRPr="00056FD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29</w:t>
            </w:r>
            <w:bookmarkEnd w:id="1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3637A30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L5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N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MPR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PT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BX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P19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NN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DX3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DX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LGA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JC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SP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FN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FR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P3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TS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13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160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MR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NDC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LN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LYR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ERC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G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TGA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DM1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DM2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N1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RCH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D13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IPB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2C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3C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XR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LIM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S5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ZRN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F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IK3R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P1R12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SD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P4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B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F16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B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UNX1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N8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GMS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MA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T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T5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N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OK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MTC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I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SHZ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SP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BTB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FP36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F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MYM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F28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F609</w:t>
            </w:r>
          </w:p>
        </w:tc>
      </w:tr>
      <w:tr w:rsidR="002D3598" w14:paraId="72AA7408" w14:textId="77777777" w:rsidTr="00C816CA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DEC726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51334094"/>
            <w:proofErr w:type="gramStart"/>
            <w:r w:rsidRPr="00056FD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TGTT,MIR</w:t>
            </w:r>
            <w:proofErr w:type="gramEnd"/>
            <w:r w:rsidRPr="00056FD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41,MIR-200A</w:t>
            </w:r>
            <w:bookmarkEnd w:id="2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18ABE11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KFY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B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NT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T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P2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P6V1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X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XN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CE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HD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HLHE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2orf4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42BP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P1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D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LAS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SNK1G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P2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XD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L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MX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JC1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SP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RFI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C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168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84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X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XN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P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L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MG20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NRNP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KZF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O80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RS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TS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ALR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PN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RRC8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YPL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P2K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D13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TSS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H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RI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AMP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2C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SBPL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FAH1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S5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Z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X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LP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LP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P1R15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SE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P4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PR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D23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P2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M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MND5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F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TF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PT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R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1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23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39A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OX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AG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T5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R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F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R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MEM1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NKS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NRC6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NS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BK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E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SP9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PS26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DFY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DR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DR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THDF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CCHC2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F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F609</w:t>
            </w:r>
          </w:p>
        </w:tc>
      </w:tr>
      <w:tr w:rsidR="002D3598" w14:paraId="2CA5B107" w14:textId="77777777" w:rsidTr="00C816CA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323971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151334142"/>
            <w:proofErr w:type="gramStart"/>
            <w:r w:rsidRPr="00056FD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ACTGT,MIR</w:t>
            </w:r>
            <w:proofErr w:type="gramEnd"/>
            <w:r w:rsidRPr="00056FD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99A</w:t>
            </w:r>
            <w:bookmarkEnd w:id="3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1D25221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C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AMTSL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FF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1G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L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HGAP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HGAP2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HGAP2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ID4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RDC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P1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Z2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TBD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LCR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NT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K1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PEB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DSP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XXC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PP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DEM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193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IGYF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LGA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PM6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ECT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CN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DM6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F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N2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P2K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F2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FE2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I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DS5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F1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LP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I4K2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P1R12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P2R5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QK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B2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BM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F1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F1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RE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CISBP2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K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LC4A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MARCA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AS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B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CC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MEM161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NRC6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E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HX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NF654</w:t>
            </w:r>
          </w:p>
        </w:tc>
      </w:tr>
      <w:tr w:rsidR="002D3598" w14:paraId="09F55648" w14:textId="77777777" w:rsidTr="00C816CA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8528E4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_Hlk151334156"/>
            <w:proofErr w:type="gramStart"/>
            <w:r w:rsidRPr="00056FD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TGAAA,MIR</w:t>
            </w:r>
            <w:proofErr w:type="gramEnd"/>
            <w:r w:rsidRPr="00056FD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0A-3P,MIR-30E-3P</w:t>
            </w:r>
            <w:bookmarkEnd w:id="4"/>
          </w:p>
        </w:tc>
        <w:tc>
          <w:tcPr>
            <w:tcW w:w="73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7E9A60" w14:textId="77777777" w:rsidR="002D3598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HCY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KAP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TXR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1G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4E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F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ID4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PP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XN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A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RC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5orf2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C37L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LCN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EBB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SNK1G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YTH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DX3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LG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LS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JB1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AJC2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K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P3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PAS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YA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M13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CHO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GF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NDC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LN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ERC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R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NRNPH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AA023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RA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RRTM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PK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F2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LLT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2C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R3C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SBPL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POL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BR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P2R5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KAA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UR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F14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UNX1T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N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MEM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NPO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NRC6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SC22D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WF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BE2G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SP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CPI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FAND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F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ZFYVE9</w:t>
            </w:r>
          </w:p>
        </w:tc>
      </w:tr>
    </w:tbl>
    <w:p w14:paraId="23FBAFF2" w14:textId="77777777" w:rsidR="002D3598" w:rsidRPr="00224FBF" w:rsidRDefault="002D3598" w:rsidP="002D359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b/>
          <w:bCs/>
          <w:color w:val="000000"/>
          <w:sz w:val="22"/>
        </w:rPr>
        <w:br w:type="page"/>
      </w:r>
      <w:r w:rsidRPr="00224F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. Significantly enriched transcription factor-target networks associated with PPIH in LIHC (</w:t>
      </w:r>
      <w:proofErr w:type="spellStart"/>
      <w:r w:rsidRPr="00224FBF">
        <w:rPr>
          <w:rFonts w:ascii="Times New Roman" w:hAnsi="Times New Roman" w:cs="Times New Roman"/>
          <w:b/>
          <w:bCs/>
          <w:sz w:val="24"/>
          <w:szCs w:val="24"/>
        </w:rPr>
        <w:t>LinkedOmics</w:t>
      </w:r>
      <w:proofErr w:type="spellEnd"/>
      <w:r w:rsidRPr="00224FBF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8931" w:type="dxa"/>
        <w:jc w:val="center"/>
        <w:tblLayout w:type="fixed"/>
        <w:tblLook w:val="0000" w:firstRow="0" w:lastRow="0" w:firstColumn="0" w:lastColumn="0" w:noHBand="0" w:noVBand="0"/>
      </w:tblPr>
      <w:tblGrid>
        <w:gridCol w:w="1560"/>
        <w:gridCol w:w="7371"/>
      </w:tblGrid>
      <w:tr w:rsidR="002D3598" w:rsidRPr="00F57E6B" w14:paraId="70B39621" w14:textId="77777777" w:rsidTr="00C816CA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9999BB4" w14:textId="77777777" w:rsidR="002D3598" w:rsidRPr="00F57E6B" w:rsidRDefault="002D3598" w:rsidP="00C816CA">
            <w:pPr>
              <w:pStyle w:val="Default"/>
              <w:jc w:val="both"/>
              <w:rPr>
                <w:sz w:val="18"/>
                <w:szCs w:val="18"/>
              </w:rPr>
            </w:pPr>
            <w:proofErr w:type="spellStart"/>
            <w:r w:rsidRPr="00F57E6B">
              <w:rPr>
                <w:b/>
                <w:bCs/>
                <w:sz w:val="18"/>
                <w:szCs w:val="18"/>
              </w:rPr>
              <w:t>Geneset</w:t>
            </w:r>
            <w:proofErr w:type="spellEnd"/>
            <w:r w:rsidRPr="00F57E6B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3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4F6F220" w14:textId="77777777" w:rsidR="002D3598" w:rsidRPr="00F57E6B" w:rsidRDefault="002D3598" w:rsidP="00C816CA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7E6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ading Edge Gene</w:t>
            </w:r>
          </w:p>
        </w:tc>
      </w:tr>
      <w:tr w:rsidR="002D3598" w:rsidRPr="00F57E6B" w14:paraId="4A63C2D7" w14:textId="77777777" w:rsidTr="00C816CA">
        <w:trPr>
          <w:jc w:val="center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936E65" w14:textId="77777777" w:rsidR="002D3598" w:rsidRPr="001E2BDE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_Hlk151334012"/>
            <w:r w:rsidRPr="001E2BD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ANCGGAANY_UNKNOWN</w:t>
            </w:r>
            <w:bookmarkEnd w:id="5"/>
          </w:p>
        </w:tc>
        <w:tc>
          <w:tcPr>
            <w:tcW w:w="73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FEDCA7" w14:textId="77777777" w:rsidR="002D3598" w:rsidRPr="001E2BDE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2BDE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BANF1; BMS1; CHMP2A; COMMD6; COX6B1; COX7A2; CSNK2B; DLX4; E2F4; EBNA1BP2; EIF1AD; EIF3H; EIF3K; GYS1; MED8; MRPL21; MRPL43; MRPS18A; MRPS21; MRPS23; MTA2; NCBP2; PDAP1; POMP; PRPF3; PSMB4; PTPRCAP; RARS; RNF25; RPL28; RPL38; RRAS; RUVBL2; SDF2; SEC61G; SMUG1; SNRPE; TAF10; U2AF2; UBA52; UBL5; UBXN1; VPS16</w:t>
            </w:r>
          </w:p>
        </w:tc>
      </w:tr>
      <w:tr w:rsidR="002D3598" w:rsidRPr="00F57E6B" w14:paraId="3F975FFC" w14:textId="77777777" w:rsidTr="00C816CA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369994" w14:textId="77777777" w:rsidR="002D3598" w:rsidRPr="001E2BDE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_Hlk151334024"/>
            <w:r w:rsidRPr="001E2BD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$PAX4_02</w:t>
            </w:r>
            <w:bookmarkEnd w:id="6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9AEBD0C" w14:textId="77777777" w:rsidR="002D3598" w:rsidRPr="001E2BDE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2BDE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P1G1; ARL5B; ATM; ATP2A2; AUTS2; C5; CAST; CGN; CHD2; CPEB4; CTAGE1; CXXC5; DIXDC1; EBF2; ELK3; GGCX; HERPUD2; IKZF3; KLF13; LCOR; LDB2; LRP5; MAN1C1; MBNL2; MBNL3; MIER3; MLLT10; MTMR12; MTMR6; NAALADL2; NFIX; NNAT; NPAT; PITPNM2; PTPN21; PTPRG; RAB6A; RALGPS2; RAPH1; RNF128; RORA; SLC20A2; SMOC1; SOX5; TBC1D8B; TECTA; TOB1; USP32; ZMIZ1</w:t>
            </w:r>
          </w:p>
        </w:tc>
      </w:tr>
      <w:tr w:rsidR="002D3598" w:rsidRPr="00F57E6B" w14:paraId="461736E8" w14:textId="77777777" w:rsidTr="00C816CA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4A0C4E" w14:textId="77777777" w:rsidR="002D3598" w:rsidRPr="001E2BDE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_Hlk151334037"/>
            <w:r w:rsidRPr="001E2BD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GGAAGY_V$ELK1_02</w:t>
            </w:r>
            <w:bookmarkEnd w:id="7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CC6EA4D" w14:textId="77777777" w:rsidR="002D3598" w:rsidRPr="001E2BDE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2BDE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ATF; ACTB; ACYP1; AIP; AKT1S1; ALDOA; AMZ2; ANKS3; AP2S1; AP4M1; APTX; ARFGAP1; ARFIP2; ARPC2; ARPC4; ASB6; B3GALT6; B3GAT3; BANF1; BIN3; BLM; BZW2; C12orf57; C14orf119; C19orf47; C1orf122; CAP1; CBX8; CCDC103; CCDC85B; CCT7; CD2BP2; CDC123; CDC37; CDC45; CDCA3; CEP55; CHMP2A; CKS1B; CNOT10; CNPY3; COG4; COMMD5; COMMD6; COPE; COPS7B; COX17; COX5B; COX6A1; COX6B1; COX8A; CPSF3; CSNK2B; CWC15; CXXC1; DCLRE1C; DCTN5; DDOST; DDX49; DGUOK; DIABLO; DLX4; DNAJC7; DNTTIP1; DPCD; DPH2; E2F4; EBNA1BP2; EDC4; EEF1B2; EFNA5; EFTUD2; EIF1AD; EIF3H; EIF4A1; EIF5A; EME1; EMG1; ERCC1; ERH; EXOSC3; EXOSC5; FAM104A; FAM192A; FANCD2; FBXW9; FIBP; FKBPL; FOXH1; GAPDH; GAR1; GNL2; GPN2; GRWD1; GTF2A2; HARS; HNRNPD; IFI30; ING2; INO80E; ITGB1BP1; ITPA; JAGN1; KIF4A; KIF9; KLHDC3; KLHL17; KRTCAP2; KTI12; LAS1L; LIMD2; LLPH; LSM4; LSM5; LYPLA2; MAPRE1; MCM7; MCRS1; MCTS1; MEA1; MED8; MEF2B; METTL5; MFSD5; MORN2; MRPL27; MRPL33; MRPL43; MRPL52; MRPS18A; MRPS21; MTA2; MYL6B; NAGK; NASP; NDUFAF3; NECAP2; NEDD8; NFKBIB; NOC2L; NOL12; NOL7; NOSIP; NPRL2; NUDC; NUP37; NUTF2; ODF2; OTUB1; OVCA2; PABPC4; PARL; PARS2; PCGF1; PDAP1; PDCD6; PDZD11; PFDN6; PIH1D2; PLK4; PLP2; PMM2; POLR1C; POLR2F; POLR2H; POLR2K; POMP; PPAN; PPIL1; PPP4C; PRDX5; PRELID1; PRPF19; PSMA4; PSMA5; PSMA6; PSMB1; PSMB7; PSMC1; PSMC4; PSMD13; PTRH2; PUF60; PUS1; RAB24; RAD23A; RAVER1; RBCK1; RBM22; RFC2; RFC4; RFXANK; RNF181; RNPS1; ROMO1; RPF1; RPL11; RPL19; RPL26; RPL27; RPL31; RPL32; RPL36AL; RPL37; RPL37A; RPL6; RPLP2; RPS14; RPS18; RPS19BP1; RPS25; RPS3; RPS3A; RPS5; RPS6; RRAS; SART1; SDF2; SDHAF2; SEC13; SEMA4A; SF3A3; SF3B4; SH3GLB2; SHKBP1; SIPA1; SIRT6; SLC25A14; SLC35C2; SMUG1; SNF8; SNRPB; SNRPE; SPATA17; SPSB2; SRP14; SRP19; SSBP1; SSU72; STOML2; STX4; STXBP2; SUMO1; SUPT5H; TADA3; TAF10; TAF11; TBC1D13; TCOF1; THAP11; TIMM10; TMEM101; TMEM186; TMEM199; TMEM208; TMEM222; TOMM22; TOMM40; TPX2; TRADD; TRAPPC1; TRAPPC4; TRIM11; TRIM46; TRMT1; TRMT112; TUFM; TXNDC12; U2AF2; UBE2F; UBE2Z; UBL5; UBXN1; UFC1; UNC13D; UQCRH; URM1; USE1; USF1; UXT; VPS16; WDR34; WDR46; WDR73; WDR74; WDR83; WFDC3; WRAP53; XAB2; YARS; YKT6; YTHDF2; YWHAE; ZBTB8OS; ZNF394; ZNF408; ZNF580; ZNF668</w:t>
            </w:r>
          </w:p>
        </w:tc>
      </w:tr>
      <w:tr w:rsidR="002D3598" w:rsidRPr="00F57E6B" w14:paraId="160099BC" w14:textId="77777777" w:rsidTr="00C816CA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A23F32" w14:textId="77777777" w:rsidR="002D3598" w:rsidRPr="001E2BDE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2BD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MCATNNWGGA_UNKNOWN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25F1DA3" w14:textId="77777777" w:rsidR="002D3598" w:rsidRPr="001E2BDE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2BDE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DAMTSL1; AP1G1; APOLD1; ARHGAP29; ARNTL; BCL2L13; CGGBP1; CRAT; CUX1; DLG2; DMD; GBF1; HMGXB4; ING3; MAP4K3; NR2F2; PPP4R2; PTCH1; RUNX1T1; SNX13; </w:t>
            </w:r>
            <w:r w:rsidRPr="001E2BDE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SP3; SPRED2; STAG1; TBC1D14; TMED10; TSHZ1; UBR3; WASL; ZBTB11; ZNF281; ZNF41</w:t>
            </w:r>
          </w:p>
        </w:tc>
      </w:tr>
      <w:tr w:rsidR="002D3598" w14:paraId="3699912A" w14:textId="77777777" w:rsidTr="00C816CA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167886" w14:textId="77777777" w:rsidR="002D3598" w:rsidRPr="001E2BDE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2BD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YNGTTNNNATT_UNKNOWN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1A7223" w14:textId="77777777" w:rsidR="002D3598" w:rsidRPr="001E2BDE" w:rsidRDefault="002D3598" w:rsidP="00C816C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E2BDE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CADSB; AMFR; AR; ASPA; ATP2A2; CALD1; CHD2; CHD6; CHN2; CLMN; CPEB4; CTNND1; DAAM1; DCUN1D1; DIS3L; DLC1; DMD; DOCK4; DSG1; DUSP10; EMP1; FMR1; FOXN3; HIPK1; IKZF5; ITGA1; ITPR1; JMJD1C; KDM6A; KIF13A; KLF9; MAGI1; MIA2; MXI1; MYOCD; NECAP1; NEDD4; NFIX; NUMB; PAN2; PGRMC1; PIK3R1; POFUT1; PPP2R5A; PPP2R5E; R3HDM2; RAPH1; RSF1; RUNX1T1; S1PR1; SEC24D; SH2D4A; SLC33A1; SMARCA2; SORBS2; SOX5; SP4; STAG2; STARD13; TAB2; TAL1; TCF12; THRB; THSD4; TOB1; TSC22D2; WDTC1; ZBTB37; ZFPM2; ZNF148; ZNF521; ZNF641</w:t>
            </w:r>
          </w:p>
        </w:tc>
      </w:tr>
    </w:tbl>
    <w:p w14:paraId="3C62DA0A" w14:textId="77777777" w:rsidR="002D3598" w:rsidRDefault="002D3598" w:rsidP="002D3598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 </w:t>
      </w:r>
    </w:p>
    <w:p w14:paraId="37538D0C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1B56CFEA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6C731394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15C31139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7778864E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65C54CEE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5D252432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74EA74EB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619444A5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101A4FBA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5C71479E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00D56952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16361801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34438E18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1EAF08BF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3BEF574C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67F4E0E0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3863E6DD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6B9C7EEE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6DBE57B6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3A37C6A5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08CC8694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29539F0E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080993E9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727C117B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1CB79299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497FB53F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43591E88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4CF52FC8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7536E677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56346920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33B1E13E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4A1AE196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044D1E13" w14:textId="77777777" w:rsidR="002D3598" w:rsidRDefault="002D3598" w:rsidP="002D3598">
      <w:pPr>
        <w:rPr>
          <w:rFonts w:ascii="Times New Roman" w:hAnsi="Times New Roman"/>
          <w:color w:val="000000"/>
        </w:rPr>
      </w:pPr>
    </w:p>
    <w:p w14:paraId="1D876591" w14:textId="77777777" w:rsidR="002D3598" w:rsidRDefault="002D3598" w:rsidP="002D3598">
      <w:pPr>
        <w:rPr>
          <w:rFonts w:ascii="Times New Roman" w:hAnsi="Times New Roman"/>
          <w:color w:val="000000"/>
          <w:szCs w:val="21"/>
        </w:rPr>
      </w:pPr>
    </w:p>
    <w:p w14:paraId="6E503B06" w14:textId="77777777" w:rsidR="002D3598" w:rsidRPr="00224FBF" w:rsidRDefault="002D3598" w:rsidP="002D35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4F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7. Analysis of the relationship between PPIH levels and clinicopathological features of LIHC.</w:t>
      </w:r>
    </w:p>
    <w:tbl>
      <w:tblPr>
        <w:tblStyle w:val="a7"/>
        <w:tblW w:w="91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2693"/>
        <w:gridCol w:w="1560"/>
        <w:gridCol w:w="1303"/>
      </w:tblGrid>
      <w:tr w:rsidR="002D3598" w14:paraId="35A1AB40" w14:textId="77777777" w:rsidTr="00C816CA">
        <w:trPr>
          <w:trHeight w:val="341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16F53CBC" w14:textId="77777777" w:rsidR="002D3598" w:rsidRDefault="002D3598" w:rsidP="00C816CA">
            <w:pPr>
              <w:jc w:val="center"/>
            </w:pPr>
            <w:r w:rsidRPr="003C3829">
              <w:rPr>
                <w:rFonts w:ascii="Times New Roman" w:hAnsi="Times New Roman" w:cs="Times New Roman"/>
              </w:rPr>
              <w:t>Pathologic featur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5927ACF8" w14:textId="77777777" w:rsidR="002D3598" w:rsidRDefault="002D3598" w:rsidP="00C816CA">
            <w:pPr>
              <w:jc w:val="center"/>
            </w:pPr>
            <w:r w:rsidRPr="003C3829"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62239A88" w14:textId="77777777" w:rsidR="002D3598" w:rsidRDefault="002D3598" w:rsidP="00C816CA">
            <w:pPr>
              <w:jc w:val="center"/>
            </w:pPr>
            <w:r w:rsidRPr="003C3829">
              <w:rPr>
                <w:rFonts w:ascii="Times New Roman" w:hAnsi="Times New Roman" w:cs="Times New Roman"/>
              </w:rPr>
              <w:t>Serum PPIH content(</w:t>
            </w:r>
            <w:proofErr w:type="spellStart"/>
            <w:r w:rsidRPr="003C3829">
              <w:rPr>
                <w:rFonts w:ascii="Times New Roman" w:hAnsi="Times New Roman" w:cs="Times New Roman"/>
              </w:rPr>
              <w:t>pg</w:t>
            </w:r>
            <w:proofErr w:type="spellEnd"/>
            <w:r w:rsidRPr="003C3829">
              <w:rPr>
                <w:rFonts w:ascii="Times New Roman" w:hAnsi="Times New Roman" w:cs="Times New Roman" w:hint="eastAsia"/>
              </w:rPr>
              <w:t>/</w:t>
            </w:r>
            <w:r w:rsidRPr="003C3829">
              <w:rPr>
                <w:rFonts w:ascii="Times New Roman" w:hAnsi="Times New Roman" w:cs="Times New Roman"/>
              </w:rPr>
              <w:t>m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0AEC3797" w14:textId="77777777" w:rsidR="002D3598" w:rsidRDefault="002D3598" w:rsidP="00C816CA">
            <w:pPr>
              <w:jc w:val="center"/>
            </w:pPr>
            <w:r w:rsidRPr="002C594E">
              <w:rPr>
                <w:rFonts w:ascii="Times New Roman" w:hAnsi="Times New Roman" w:cs="Times New Roman" w:hint="eastAsia"/>
              </w:rPr>
              <w:t>t</w:t>
            </w:r>
            <w:r w:rsidRPr="002C594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6" w:space="0" w:color="auto"/>
            </w:tcBorders>
          </w:tcPr>
          <w:p w14:paraId="231D49B7" w14:textId="77777777" w:rsidR="002D3598" w:rsidRDefault="002D3598" w:rsidP="00C816CA">
            <w:pPr>
              <w:jc w:val="center"/>
            </w:pPr>
            <w:r w:rsidRPr="002C594E">
              <w:rPr>
                <w:rFonts w:ascii="Times New Roman" w:hAnsi="Times New Roman" w:cs="Times New Roman" w:hint="eastAsia"/>
              </w:rPr>
              <w:t>P</w:t>
            </w:r>
            <w:r w:rsidRPr="002C594E">
              <w:rPr>
                <w:rFonts w:ascii="Times New Roman" w:hAnsi="Times New Roman" w:cs="Times New Roman"/>
              </w:rPr>
              <w:t>-value</w:t>
            </w:r>
          </w:p>
        </w:tc>
      </w:tr>
      <w:tr w:rsidR="002D3598" w:rsidRPr="003F4C97" w14:paraId="10BB4126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tcBorders>
              <w:top w:val="single" w:sz="6" w:space="0" w:color="auto"/>
            </w:tcBorders>
            <w:vAlign w:val="center"/>
          </w:tcPr>
          <w:p w14:paraId="163391D1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6A72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36DB10D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94E">
              <w:rPr>
                <w:rFonts w:ascii="Times New Roman" w:hAnsi="Times New Roman" w:cs="Times New Roman"/>
              </w:rPr>
              <w:t>＜</w:t>
            </w:r>
            <w:r w:rsidRPr="002C594E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322E2D6B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>232.11±12.45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</w:tcBorders>
            <w:vAlign w:val="center"/>
          </w:tcPr>
          <w:p w14:paraId="309138B7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 xml:space="preserve">0.558 </w:t>
            </w:r>
          </w:p>
        </w:tc>
        <w:tc>
          <w:tcPr>
            <w:tcW w:w="1303" w:type="dxa"/>
            <w:vMerge w:val="restart"/>
            <w:tcBorders>
              <w:top w:val="single" w:sz="6" w:space="0" w:color="auto"/>
            </w:tcBorders>
            <w:vAlign w:val="center"/>
          </w:tcPr>
          <w:p w14:paraId="4E398BF6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 xml:space="preserve">0.586 </w:t>
            </w:r>
          </w:p>
        </w:tc>
      </w:tr>
      <w:tr w:rsidR="002D3598" w:rsidRPr="003F4C97" w14:paraId="04D709EC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7ABF0E0A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E8AA187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94E">
              <w:rPr>
                <w:rFonts w:ascii="Times New Roman" w:hAnsi="Times New Roman" w:cs="Times New Roman"/>
              </w:rPr>
              <w:t>≥58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693" w:type="dxa"/>
          </w:tcPr>
          <w:p w14:paraId="77637050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>228.52±13.27</w:t>
            </w:r>
          </w:p>
        </w:tc>
        <w:tc>
          <w:tcPr>
            <w:tcW w:w="1560" w:type="dxa"/>
            <w:vMerge/>
          </w:tcPr>
          <w:p w14:paraId="3CD896B6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</w:tcPr>
          <w:p w14:paraId="5C1AA273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3F4C97" w14:paraId="6E0A44E3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48A444AD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94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59" w:type="dxa"/>
          </w:tcPr>
          <w:p w14:paraId="60EB858D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94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93" w:type="dxa"/>
          </w:tcPr>
          <w:p w14:paraId="466F50DB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>228.27±12.93</w:t>
            </w:r>
          </w:p>
        </w:tc>
        <w:tc>
          <w:tcPr>
            <w:tcW w:w="1560" w:type="dxa"/>
            <w:vMerge w:val="restart"/>
            <w:vAlign w:val="center"/>
          </w:tcPr>
          <w:p w14:paraId="377DCB35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>1.401</w:t>
            </w:r>
          </w:p>
        </w:tc>
        <w:tc>
          <w:tcPr>
            <w:tcW w:w="1303" w:type="dxa"/>
            <w:vMerge w:val="restart"/>
            <w:vAlign w:val="center"/>
          </w:tcPr>
          <w:p w14:paraId="6FE98E70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>0.183</w:t>
            </w:r>
          </w:p>
        </w:tc>
      </w:tr>
      <w:tr w:rsidR="002D3598" w:rsidRPr="003F4C97" w14:paraId="05E3EE4A" w14:textId="77777777" w:rsidTr="00C816CA">
        <w:trPr>
          <w:trHeight w:val="341"/>
          <w:jc w:val="center"/>
        </w:trPr>
        <w:tc>
          <w:tcPr>
            <w:tcW w:w="1985" w:type="dxa"/>
            <w:vMerge/>
          </w:tcPr>
          <w:p w14:paraId="1B01AF61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AB1D9E8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94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93" w:type="dxa"/>
          </w:tcPr>
          <w:p w14:paraId="04015F91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>239.20±6.00</w:t>
            </w:r>
          </w:p>
        </w:tc>
        <w:tc>
          <w:tcPr>
            <w:tcW w:w="1560" w:type="dxa"/>
            <w:vMerge/>
            <w:vAlign w:val="center"/>
          </w:tcPr>
          <w:p w14:paraId="43BBFFB0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1E4CDDC1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3F4C97" w14:paraId="20AB7ABC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143930B4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94E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1559" w:type="dxa"/>
          </w:tcPr>
          <w:p w14:paraId="710E161F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94E">
              <w:rPr>
                <w:rFonts w:ascii="Times New Roman" w:hAnsi="Times New Roman" w:cs="Times New Roman"/>
              </w:rPr>
              <w:t>＜</w:t>
            </w:r>
            <w:r w:rsidRPr="002C594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693" w:type="dxa"/>
          </w:tcPr>
          <w:p w14:paraId="44738DF6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>238.35±8.46</w:t>
            </w:r>
          </w:p>
        </w:tc>
        <w:tc>
          <w:tcPr>
            <w:tcW w:w="1560" w:type="dxa"/>
            <w:vMerge w:val="restart"/>
            <w:vAlign w:val="center"/>
          </w:tcPr>
          <w:p w14:paraId="2019E305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>1.987</w:t>
            </w:r>
          </w:p>
        </w:tc>
        <w:tc>
          <w:tcPr>
            <w:tcW w:w="1303" w:type="dxa"/>
            <w:vMerge w:val="restart"/>
            <w:vAlign w:val="center"/>
          </w:tcPr>
          <w:p w14:paraId="1C2709B1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 xml:space="preserve">0.068 </w:t>
            </w:r>
          </w:p>
        </w:tc>
      </w:tr>
      <w:tr w:rsidR="002D3598" w:rsidRPr="003F4C97" w14:paraId="31E2E18B" w14:textId="77777777" w:rsidTr="00C816CA">
        <w:trPr>
          <w:trHeight w:val="341"/>
          <w:jc w:val="center"/>
        </w:trPr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6D9030F2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FB2AC06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594E">
              <w:rPr>
                <w:rFonts w:ascii="Times New Roman" w:hAnsi="Times New Roman" w:cs="Times New Roman"/>
              </w:rPr>
              <w:t>≥7</w:t>
            </w:r>
            <w:r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147E429E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39A6">
              <w:rPr>
                <w:rFonts w:ascii="Times New Roman" w:hAnsi="Times New Roman" w:cs="Times New Roman"/>
              </w:rPr>
              <w:t>225.72±11.51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4ACE521B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tcBorders>
              <w:bottom w:val="single" w:sz="12" w:space="0" w:color="auto"/>
            </w:tcBorders>
            <w:vAlign w:val="center"/>
          </w:tcPr>
          <w:p w14:paraId="6830C42D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7F35A40" w14:textId="77777777" w:rsidR="002D3598" w:rsidRDefault="002D3598" w:rsidP="002D3598"/>
    <w:p w14:paraId="7DDA3166" w14:textId="77777777" w:rsidR="002D3598" w:rsidRPr="00224FBF" w:rsidRDefault="002D3598" w:rsidP="002D35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4FBF">
        <w:rPr>
          <w:rFonts w:ascii="Times New Roman" w:hAnsi="Times New Roman" w:cs="Times New Roman"/>
          <w:b/>
          <w:bCs/>
          <w:sz w:val="24"/>
          <w:szCs w:val="24"/>
        </w:rPr>
        <w:t>Supplementary Table 8. Analysis of the relationship between PPIH levels and clinicopathological features of COAD.</w:t>
      </w:r>
    </w:p>
    <w:tbl>
      <w:tblPr>
        <w:tblStyle w:val="a7"/>
        <w:tblW w:w="91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2693"/>
        <w:gridCol w:w="1560"/>
        <w:gridCol w:w="1303"/>
      </w:tblGrid>
      <w:tr w:rsidR="002D3598" w:rsidRPr="00D20091" w14:paraId="1CB25A5D" w14:textId="77777777" w:rsidTr="00C816CA">
        <w:trPr>
          <w:trHeight w:val="341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36A60254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Pathologic featur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19B41620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2CC199A6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Serum PPIH content(</w:t>
            </w:r>
            <w:proofErr w:type="spellStart"/>
            <w:r w:rsidRPr="00D20091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20091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1A304ED9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t-value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6" w:space="0" w:color="auto"/>
            </w:tcBorders>
          </w:tcPr>
          <w:p w14:paraId="4A4D90A1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D3598" w:rsidRPr="00D20091" w14:paraId="2EB274C6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tcBorders>
              <w:top w:val="single" w:sz="6" w:space="0" w:color="auto"/>
            </w:tcBorders>
            <w:vAlign w:val="center"/>
          </w:tcPr>
          <w:p w14:paraId="01416E84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4639716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＜</w:t>
            </w:r>
            <w:r w:rsidRPr="00D2009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vAlign w:val="center"/>
          </w:tcPr>
          <w:p w14:paraId="24C15AA3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22.49±11.74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</w:tcBorders>
            <w:vAlign w:val="center"/>
          </w:tcPr>
          <w:p w14:paraId="28BEDDB5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0.478</w:t>
            </w:r>
          </w:p>
        </w:tc>
        <w:tc>
          <w:tcPr>
            <w:tcW w:w="1303" w:type="dxa"/>
            <w:vMerge w:val="restart"/>
            <w:tcBorders>
              <w:top w:val="single" w:sz="6" w:space="0" w:color="auto"/>
            </w:tcBorders>
            <w:vAlign w:val="center"/>
          </w:tcPr>
          <w:p w14:paraId="3D4C2EF6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 xml:space="preserve">0.640 </w:t>
            </w:r>
          </w:p>
        </w:tc>
      </w:tr>
      <w:tr w:rsidR="002D3598" w:rsidRPr="00D20091" w14:paraId="3BB39206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0F36AED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FDF3372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≥50</w:t>
            </w:r>
          </w:p>
        </w:tc>
        <w:tc>
          <w:tcPr>
            <w:tcW w:w="2693" w:type="dxa"/>
            <w:vAlign w:val="center"/>
          </w:tcPr>
          <w:p w14:paraId="70C56A1D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19.54±12.57</w:t>
            </w:r>
          </w:p>
        </w:tc>
        <w:tc>
          <w:tcPr>
            <w:tcW w:w="1560" w:type="dxa"/>
            <w:vMerge/>
            <w:vAlign w:val="center"/>
          </w:tcPr>
          <w:p w14:paraId="6084C23C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601C609F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D20091" w14:paraId="0A390524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72F5B6FC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559" w:type="dxa"/>
            <w:vAlign w:val="center"/>
          </w:tcPr>
          <w:p w14:paraId="5779D456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693" w:type="dxa"/>
            <w:vAlign w:val="center"/>
          </w:tcPr>
          <w:p w14:paraId="77D3CB91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20.35±12.93</w:t>
            </w:r>
          </w:p>
        </w:tc>
        <w:tc>
          <w:tcPr>
            <w:tcW w:w="1560" w:type="dxa"/>
            <w:vMerge w:val="restart"/>
            <w:vAlign w:val="center"/>
          </w:tcPr>
          <w:p w14:paraId="13358233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 xml:space="preserve">0.232 </w:t>
            </w:r>
          </w:p>
        </w:tc>
        <w:tc>
          <w:tcPr>
            <w:tcW w:w="1303" w:type="dxa"/>
            <w:vMerge w:val="restart"/>
            <w:vAlign w:val="center"/>
          </w:tcPr>
          <w:p w14:paraId="06D09035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 xml:space="preserve">0.820 </w:t>
            </w:r>
          </w:p>
        </w:tc>
      </w:tr>
      <w:tr w:rsidR="002D3598" w:rsidRPr="00D20091" w14:paraId="5468AA39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4886FF48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DFC58C0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693" w:type="dxa"/>
            <w:vAlign w:val="center"/>
          </w:tcPr>
          <w:p w14:paraId="54E5B7A8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21.89±10.56</w:t>
            </w:r>
          </w:p>
        </w:tc>
        <w:tc>
          <w:tcPr>
            <w:tcW w:w="1560" w:type="dxa"/>
            <w:vMerge/>
            <w:vAlign w:val="center"/>
          </w:tcPr>
          <w:p w14:paraId="0BC39641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6967F681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D20091" w14:paraId="57413AFA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4E57341C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CEA</w:t>
            </w:r>
          </w:p>
        </w:tc>
        <w:tc>
          <w:tcPr>
            <w:tcW w:w="1559" w:type="dxa"/>
            <w:vAlign w:val="center"/>
          </w:tcPr>
          <w:p w14:paraId="0276E321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＜</w:t>
            </w:r>
            <w:r w:rsidRPr="00D20091">
              <w:rPr>
                <w:rFonts w:ascii="Times New Roman" w:hAnsi="Times New Roman" w:cs="Times New Roman"/>
                <w:szCs w:val="21"/>
              </w:rPr>
              <w:t>5ng/ml</w:t>
            </w:r>
          </w:p>
        </w:tc>
        <w:tc>
          <w:tcPr>
            <w:tcW w:w="2693" w:type="dxa"/>
            <w:vAlign w:val="center"/>
          </w:tcPr>
          <w:p w14:paraId="25F40B02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23.73±11.37</w:t>
            </w:r>
          </w:p>
        </w:tc>
        <w:tc>
          <w:tcPr>
            <w:tcW w:w="1560" w:type="dxa"/>
            <w:vMerge w:val="restart"/>
            <w:vAlign w:val="center"/>
          </w:tcPr>
          <w:p w14:paraId="1E57110A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 xml:space="preserve">1.506 </w:t>
            </w:r>
          </w:p>
        </w:tc>
        <w:tc>
          <w:tcPr>
            <w:tcW w:w="1303" w:type="dxa"/>
            <w:vMerge w:val="restart"/>
            <w:vAlign w:val="center"/>
          </w:tcPr>
          <w:p w14:paraId="0D3577CA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 xml:space="preserve">0.154 </w:t>
            </w:r>
          </w:p>
        </w:tc>
      </w:tr>
      <w:tr w:rsidR="002D3598" w:rsidRPr="00D20091" w14:paraId="19532768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7C80644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494FC38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≥5ng/ml</w:t>
            </w:r>
          </w:p>
        </w:tc>
        <w:tc>
          <w:tcPr>
            <w:tcW w:w="2693" w:type="dxa"/>
            <w:vAlign w:val="center"/>
          </w:tcPr>
          <w:p w14:paraId="429CE229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14.45±11.57</w:t>
            </w:r>
          </w:p>
        </w:tc>
        <w:tc>
          <w:tcPr>
            <w:tcW w:w="1560" w:type="dxa"/>
            <w:vMerge/>
            <w:vAlign w:val="center"/>
          </w:tcPr>
          <w:p w14:paraId="179D155D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00495BCB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D20091" w14:paraId="418CD2AF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261B7E27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CA19-9</w:t>
            </w:r>
          </w:p>
        </w:tc>
        <w:tc>
          <w:tcPr>
            <w:tcW w:w="1559" w:type="dxa"/>
            <w:vAlign w:val="center"/>
          </w:tcPr>
          <w:p w14:paraId="07C356F3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＜</w:t>
            </w:r>
            <w:r w:rsidRPr="00D20091">
              <w:rPr>
                <w:rFonts w:ascii="Times New Roman" w:hAnsi="Times New Roman" w:cs="Times New Roman"/>
                <w:szCs w:val="21"/>
              </w:rPr>
              <w:t>27.5ng/ml</w:t>
            </w:r>
          </w:p>
        </w:tc>
        <w:tc>
          <w:tcPr>
            <w:tcW w:w="2693" w:type="dxa"/>
            <w:vAlign w:val="center"/>
          </w:tcPr>
          <w:p w14:paraId="6BEB577B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20.52±14.04</w:t>
            </w:r>
          </w:p>
        </w:tc>
        <w:tc>
          <w:tcPr>
            <w:tcW w:w="1560" w:type="dxa"/>
            <w:vMerge w:val="restart"/>
            <w:vAlign w:val="center"/>
          </w:tcPr>
          <w:p w14:paraId="3E87F428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 xml:space="preserve">0.151 </w:t>
            </w:r>
          </w:p>
        </w:tc>
        <w:tc>
          <w:tcPr>
            <w:tcW w:w="1303" w:type="dxa"/>
            <w:vMerge w:val="restart"/>
            <w:vAlign w:val="center"/>
          </w:tcPr>
          <w:p w14:paraId="00AE80B8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 xml:space="preserve">0.882 </w:t>
            </w:r>
          </w:p>
        </w:tc>
      </w:tr>
      <w:tr w:rsidR="002D3598" w:rsidRPr="00D20091" w14:paraId="1ECF9733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527B541F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05718A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≥27.5ng/ml</w:t>
            </w:r>
          </w:p>
        </w:tc>
        <w:tc>
          <w:tcPr>
            <w:tcW w:w="2693" w:type="dxa"/>
            <w:vAlign w:val="center"/>
          </w:tcPr>
          <w:p w14:paraId="085AA8E0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21.52±6.11</w:t>
            </w:r>
          </w:p>
        </w:tc>
        <w:tc>
          <w:tcPr>
            <w:tcW w:w="1560" w:type="dxa"/>
            <w:vMerge/>
            <w:vAlign w:val="center"/>
          </w:tcPr>
          <w:p w14:paraId="190D4ECD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2E94D582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D20091" w14:paraId="7F796044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1CE83122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Lymph node metastases</w:t>
            </w:r>
          </w:p>
        </w:tc>
        <w:tc>
          <w:tcPr>
            <w:tcW w:w="1559" w:type="dxa"/>
            <w:vAlign w:val="center"/>
          </w:tcPr>
          <w:p w14:paraId="12B1A245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3" w:type="dxa"/>
            <w:vAlign w:val="center"/>
          </w:tcPr>
          <w:p w14:paraId="43AAFE64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18.38±10.48</w:t>
            </w:r>
          </w:p>
        </w:tc>
        <w:tc>
          <w:tcPr>
            <w:tcW w:w="1560" w:type="dxa"/>
            <w:vMerge w:val="restart"/>
            <w:vAlign w:val="center"/>
          </w:tcPr>
          <w:p w14:paraId="11EE2D8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 xml:space="preserve">1.849 </w:t>
            </w:r>
          </w:p>
        </w:tc>
        <w:tc>
          <w:tcPr>
            <w:tcW w:w="1303" w:type="dxa"/>
            <w:vMerge w:val="restart"/>
            <w:vAlign w:val="center"/>
          </w:tcPr>
          <w:p w14:paraId="79565149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 xml:space="preserve">0.086 </w:t>
            </w:r>
          </w:p>
        </w:tc>
      </w:tr>
      <w:tr w:rsidR="002D3598" w:rsidRPr="00D20091" w14:paraId="03056F0C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6E6F0F8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5B4A85B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3" w:type="dxa"/>
            <w:vAlign w:val="center"/>
          </w:tcPr>
          <w:p w14:paraId="6EAB88F1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31.46±13.96</w:t>
            </w:r>
          </w:p>
        </w:tc>
        <w:tc>
          <w:tcPr>
            <w:tcW w:w="1560" w:type="dxa"/>
            <w:vMerge/>
            <w:vAlign w:val="center"/>
          </w:tcPr>
          <w:p w14:paraId="45B1763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4412098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D20091" w14:paraId="2F282030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0281C667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TNM staging</w:t>
            </w:r>
          </w:p>
        </w:tc>
        <w:tc>
          <w:tcPr>
            <w:tcW w:w="1559" w:type="dxa"/>
            <w:vAlign w:val="center"/>
          </w:tcPr>
          <w:p w14:paraId="47A502E2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693" w:type="dxa"/>
            <w:vAlign w:val="center"/>
          </w:tcPr>
          <w:p w14:paraId="206C820C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31.25±14.29</w:t>
            </w:r>
          </w:p>
        </w:tc>
        <w:tc>
          <w:tcPr>
            <w:tcW w:w="1560" w:type="dxa"/>
            <w:vMerge w:val="restart"/>
            <w:vAlign w:val="center"/>
          </w:tcPr>
          <w:p w14:paraId="7DC5D268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 xml:space="preserve">1.803 </w:t>
            </w:r>
          </w:p>
        </w:tc>
        <w:tc>
          <w:tcPr>
            <w:tcW w:w="1303" w:type="dxa"/>
            <w:vMerge w:val="restart"/>
            <w:vAlign w:val="center"/>
          </w:tcPr>
          <w:p w14:paraId="2925EDFF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 xml:space="preserve">0.093 </w:t>
            </w:r>
          </w:p>
        </w:tc>
      </w:tr>
      <w:tr w:rsidR="002D3598" w:rsidRPr="00D20091" w14:paraId="0ECA01F5" w14:textId="77777777" w:rsidTr="00C816CA">
        <w:trPr>
          <w:trHeight w:val="341"/>
          <w:jc w:val="center"/>
        </w:trPr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31678F08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CE6E538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Ⅲ-Ⅳ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70F481D6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218.43±10.47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6F25EF8B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tcBorders>
              <w:bottom w:val="single" w:sz="12" w:space="0" w:color="auto"/>
            </w:tcBorders>
            <w:vAlign w:val="center"/>
          </w:tcPr>
          <w:p w14:paraId="1D638AA1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6B9C1B5" w14:textId="77777777" w:rsidR="002D3598" w:rsidRDefault="002D3598" w:rsidP="002D3598"/>
    <w:p w14:paraId="1B39D81F" w14:textId="77777777" w:rsidR="0056571D" w:rsidRDefault="0056571D" w:rsidP="002D3598"/>
    <w:p w14:paraId="437C50E6" w14:textId="77777777" w:rsidR="0056571D" w:rsidRDefault="0056571D" w:rsidP="002D3598"/>
    <w:p w14:paraId="726DCED9" w14:textId="77777777" w:rsidR="0056571D" w:rsidRDefault="0056571D" w:rsidP="002D3598"/>
    <w:p w14:paraId="54A59C6B" w14:textId="77777777" w:rsidR="0056571D" w:rsidRDefault="0056571D" w:rsidP="002D3598"/>
    <w:p w14:paraId="5AEFFE9A" w14:textId="77777777" w:rsidR="0056571D" w:rsidRDefault="0056571D" w:rsidP="002D3598"/>
    <w:p w14:paraId="63157ACB" w14:textId="77777777" w:rsidR="0056571D" w:rsidRDefault="0056571D" w:rsidP="002D3598"/>
    <w:p w14:paraId="1649C1AA" w14:textId="77777777" w:rsidR="0056571D" w:rsidRDefault="0056571D" w:rsidP="002D3598"/>
    <w:p w14:paraId="14163C56" w14:textId="77777777" w:rsidR="0056571D" w:rsidRDefault="0056571D" w:rsidP="002D3598"/>
    <w:p w14:paraId="338A3DBE" w14:textId="77777777" w:rsidR="0056571D" w:rsidRDefault="0056571D" w:rsidP="002D3598"/>
    <w:p w14:paraId="2129CA6A" w14:textId="77777777" w:rsidR="0056571D" w:rsidRDefault="0056571D" w:rsidP="002D3598"/>
    <w:p w14:paraId="4D1D0AC9" w14:textId="77777777" w:rsidR="0056571D" w:rsidRDefault="0056571D" w:rsidP="002D3598"/>
    <w:p w14:paraId="4F861C0A" w14:textId="77777777" w:rsidR="0056571D" w:rsidRDefault="0056571D" w:rsidP="002D3598"/>
    <w:p w14:paraId="6641531D" w14:textId="77777777" w:rsidR="0056571D" w:rsidRDefault="0056571D" w:rsidP="002D3598"/>
    <w:p w14:paraId="6E744840" w14:textId="77777777" w:rsidR="0056571D" w:rsidRDefault="0056571D" w:rsidP="002D3598"/>
    <w:p w14:paraId="16B31C95" w14:textId="77777777" w:rsidR="0056571D" w:rsidRDefault="0056571D" w:rsidP="002D3598"/>
    <w:p w14:paraId="1B9F19B5" w14:textId="77777777" w:rsidR="0056571D" w:rsidRDefault="0056571D" w:rsidP="002D3598">
      <w:pPr>
        <w:rPr>
          <w:rFonts w:hint="eastAsia"/>
        </w:rPr>
      </w:pPr>
    </w:p>
    <w:p w14:paraId="4F493550" w14:textId="77777777" w:rsidR="002D3598" w:rsidRPr="00224FBF" w:rsidRDefault="002D3598" w:rsidP="002D35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4F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9. Analysis of the relationship between PPIH levels and clinicopathological features of GC.</w:t>
      </w:r>
    </w:p>
    <w:tbl>
      <w:tblPr>
        <w:tblStyle w:val="a7"/>
        <w:tblW w:w="91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2693"/>
        <w:gridCol w:w="1560"/>
        <w:gridCol w:w="1303"/>
      </w:tblGrid>
      <w:tr w:rsidR="002D3598" w:rsidRPr="00D20091" w14:paraId="7F350915" w14:textId="77777777" w:rsidTr="00C816CA">
        <w:trPr>
          <w:trHeight w:val="341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468F21F1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Pathologic featur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7C15F942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72084997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Serum PPIH content(</w:t>
            </w:r>
            <w:proofErr w:type="spellStart"/>
            <w:r w:rsidRPr="00D20091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20091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42FC265C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t-value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6" w:space="0" w:color="auto"/>
            </w:tcBorders>
          </w:tcPr>
          <w:p w14:paraId="5E585EAD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D3598" w:rsidRPr="00D20091" w14:paraId="0E16777F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tcBorders>
              <w:top w:val="single" w:sz="6" w:space="0" w:color="auto"/>
            </w:tcBorders>
            <w:vAlign w:val="center"/>
          </w:tcPr>
          <w:p w14:paraId="30AA5C99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12AF17B3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＜</w:t>
            </w:r>
            <w:r w:rsidRPr="00D20091">
              <w:rPr>
                <w:rFonts w:ascii="Times New Roman" w:hAnsi="Times New Roman" w:cs="Times New Roman"/>
                <w:szCs w:val="21"/>
              </w:rPr>
              <w:t>58.5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vAlign w:val="center"/>
          </w:tcPr>
          <w:p w14:paraId="622CF7C1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32.35±12.68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</w:tcBorders>
            <w:vAlign w:val="center"/>
          </w:tcPr>
          <w:p w14:paraId="72299D1F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555 </w:t>
            </w:r>
          </w:p>
        </w:tc>
        <w:tc>
          <w:tcPr>
            <w:tcW w:w="1303" w:type="dxa"/>
            <w:vMerge w:val="restart"/>
            <w:tcBorders>
              <w:top w:val="single" w:sz="6" w:space="0" w:color="auto"/>
            </w:tcBorders>
            <w:vAlign w:val="center"/>
          </w:tcPr>
          <w:p w14:paraId="417DB1B0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588 </w:t>
            </w:r>
          </w:p>
        </w:tc>
      </w:tr>
      <w:tr w:rsidR="002D3598" w:rsidRPr="00D20091" w14:paraId="5E64A20A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0EF2EC5A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861E86D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≥58.5</w:t>
            </w:r>
          </w:p>
        </w:tc>
        <w:tc>
          <w:tcPr>
            <w:tcW w:w="2693" w:type="dxa"/>
            <w:vAlign w:val="center"/>
          </w:tcPr>
          <w:p w14:paraId="7F1E6C1E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28.27±16.48</w:t>
            </w:r>
          </w:p>
        </w:tc>
        <w:tc>
          <w:tcPr>
            <w:tcW w:w="1560" w:type="dxa"/>
            <w:vMerge/>
            <w:vAlign w:val="center"/>
          </w:tcPr>
          <w:p w14:paraId="4D26C8E3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63F58E65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D20091" w14:paraId="21233780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55A9424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559" w:type="dxa"/>
            <w:vAlign w:val="center"/>
          </w:tcPr>
          <w:p w14:paraId="5961A105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693" w:type="dxa"/>
            <w:vAlign w:val="center"/>
          </w:tcPr>
          <w:p w14:paraId="116B323B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29.98±15.56</w:t>
            </w:r>
          </w:p>
        </w:tc>
        <w:tc>
          <w:tcPr>
            <w:tcW w:w="1560" w:type="dxa"/>
            <w:vMerge w:val="restart"/>
            <w:vAlign w:val="center"/>
          </w:tcPr>
          <w:p w14:paraId="5872CD1C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184 </w:t>
            </w:r>
          </w:p>
        </w:tc>
        <w:tc>
          <w:tcPr>
            <w:tcW w:w="1303" w:type="dxa"/>
            <w:vMerge w:val="restart"/>
            <w:vAlign w:val="center"/>
          </w:tcPr>
          <w:p w14:paraId="4733968B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857 </w:t>
            </w:r>
          </w:p>
        </w:tc>
      </w:tr>
      <w:tr w:rsidR="002D3598" w:rsidRPr="00D20091" w14:paraId="300A13BC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5F14FDA5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3537C1B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693" w:type="dxa"/>
            <w:vAlign w:val="center"/>
          </w:tcPr>
          <w:p w14:paraId="74CCF77D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31.73±9.54</w:t>
            </w:r>
          </w:p>
        </w:tc>
        <w:tc>
          <w:tcPr>
            <w:tcW w:w="1560" w:type="dxa"/>
            <w:vMerge/>
            <w:vAlign w:val="center"/>
          </w:tcPr>
          <w:p w14:paraId="763F74E3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7B7419A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D20091" w14:paraId="2AC032F3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0DA3DFF4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CEA</w:t>
            </w:r>
          </w:p>
        </w:tc>
        <w:tc>
          <w:tcPr>
            <w:tcW w:w="1559" w:type="dxa"/>
            <w:vAlign w:val="center"/>
          </w:tcPr>
          <w:p w14:paraId="62D34025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＜</w:t>
            </w:r>
            <w:r w:rsidRPr="00D20091">
              <w:rPr>
                <w:rFonts w:ascii="Times New Roman" w:hAnsi="Times New Roman" w:cs="Times New Roman"/>
                <w:szCs w:val="21"/>
              </w:rPr>
              <w:t>5ng/ml</w:t>
            </w:r>
          </w:p>
        </w:tc>
        <w:tc>
          <w:tcPr>
            <w:tcW w:w="2693" w:type="dxa"/>
            <w:vAlign w:val="center"/>
          </w:tcPr>
          <w:p w14:paraId="5D50C799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30.27±14.63</w:t>
            </w:r>
          </w:p>
        </w:tc>
        <w:tc>
          <w:tcPr>
            <w:tcW w:w="1560" w:type="dxa"/>
            <w:vMerge w:val="restart"/>
            <w:vAlign w:val="center"/>
          </w:tcPr>
          <w:p w14:paraId="7F061198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230 </w:t>
            </w:r>
          </w:p>
        </w:tc>
        <w:tc>
          <w:tcPr>
            <w:tcW w:w="1303" w:type="dxa"/>
            <w:vMerge w:val="restart"/>
            <w:vAlign w:val="center"/>
          </w:tcPr>
          <w:p w14:paraId="26DDEC55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982 </w:t>
            </w:r>
          </w:p>
        </w:tc>
      </w:tr>
      <w:tr w:rsidR="002D3598" w:rsidRPr="00D20091" w14:paraId="5B0A5AB9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2A6F655A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E8FF5B4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≥5ng/ml</w:t>
            </w:r>
          </w:p>
        </w:tc>
        <w:tc>
          <w:tcPr>
            <w:tcW w:w="2693" w:type="dxa"/>
            <w:vAlign w:val="center"/>
          </w:tcPr>
          <w:p w14:paraId="43D1C339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30.49±16.18</w:t>
            </w:r>
          </w:p>
        </w:tc>
        <w:tc>
          <w:tcPr>
            <w:tcW w:w="1560" w:type="dxa"/>
            <w:vMerge/>
            <w:vAlign w:val="center"/>
          </w:tcPr>
          <w:p w14:paraId="613B2A76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35D8D905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D20091" w14:paraId="037B8D71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3747571B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CA19-9</w:t>
            </w:r>
          </w:p>
        </w:tc>
        <w:tc>
          <w:tcPr>
            <w:tcW w:w="1559" w:type="dxa"/>
            <w:vAlign w:val="center"/>
          </w:tcPr>
          <w:p w14:paraId="46E56FDD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＜</w:t>
            </w:r>
            <w:r w:rsidRPr="00D20091">
              <w:rPr>
                <w:rFonts w:ascii="Times New Roman" w:hAnsi="Times New Roman" w:cs="Times New Roman"/>
                <w:szCs w:val="21"/>
              </w:rPr>
              <w:t>27.5ng/ml</w:t>
            </w:r>
          </w:p>
        </w:tc>
        <w:tc>
          <w:tcPr>
            <w:tcW w:w="2693" w:type="dxa"/>
            <w:vAlign w:val="center"/>
          </w:tcPr>
          <w:p w14:paraId="6B014EF1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31.61±14.03</w:t>
            </w:r>
          </w:p>
        </w:tc>
        <w:tc>
          <w:tcPr>
            <w:tcW w:w="1560" w:type="dxa"/>
            <w:vMerge w:val="restart"/>
            <w:vAlign w:val="center"/>
          </w:tcPr>
          <w:p w14:paraId="2C3E75B4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745 </w:t>
            </w:r>
          </w:p>
        </w:tc>
        <w:tc>
          <w:tcPr>
            <w:tcW w:w="1303" w:type="dxa"/>
            <w:vMerge w:val="restart"/>
            <w:vAlign w:val="center"/>
          </w:tcPr>
          <w:p w14:paraId="7336417F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469 </w:t>
            </w:r>
          </w:p>
        </w:tc>
      </w:tr>
      <w:tr w:rsidR="002D3598" w:rsidRPr="00D20091" w14:paraId="56BC53B7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35EDD588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025A611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≥27.5ng/ml</w:t>
            </w:r>
          </w:p>
        </w:tc>
        <w:tc>
          <w:tcPr>
            <w:tcW w:w="2693" w:type="dxa"/>
            <w:vAlign w:val="center"/>
          </w:tcPr>
          <w:p w14:paraId="3F607D9E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24.66±17.52</w:t>
            </w:r>
          </w:p>
        </w:tc>
        <w:tc>
          <w:tcPr>
            <w:tcW w:w="1560" w:type="dxa"/>
            <w:vMerge/>
            <w:vAlign w:val="center"/>
          </w:tcPr>
          <w:p w14:paraId="73BFED04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24F499C8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D20091" w14:paraId="4757A33E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11E466F4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Lymph node metastases</w:t>
            </w:r>
          </w:p>
        </w:tc>
        <w:tc>
          <w:tcPr>
            <w:tcW w:w="1559" w:type="dxa"/>
            <w:vAlign w:val="center"/>
          </w:tcPr>
          <w:p w14:paraId="024E5F75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3" w:type="dxa"/>
            <w:vAlign w:val="center"/>
          </w:tcPr>
          <w:p w14:paraId="13B0C38E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29.40±14.98</w:t>
            </w:r>
          </w:p>
        </w:tc>
        <w:tc>
          <w:tcPr>
            <w:tcW w:w="1560" w:type="dxa"/>
            <w:vMerge w:val="restart"/>
            <w:vAlign w:val="center"/>
          </w:tcPr>
          <w:p w14:paraId="7F4ACCF7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512 </w:t>
            </w:r>
          </w:p>
        </w:tc>
        <w:tc>
          <w:tcPr>
            <w:tcW w:w="1303" w:type="dxa"/>
            <w:vMerge w:val="restart"/>
            <w:vAlign w:val="center"/>
          </w:tcPr>
          <w:p w14:paraId="73A62147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617 </w:t>
            </w:r>
          </w:p>
        </w:tc>
      </w:tr>
      <w:tr w:rsidR="002D3598" w:rsidRPr="00D20091" w14:paraId="6380B8C3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081E6482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10280AF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3" w:type="dxa"/>
            <w:vAlign w:val="center"/>
          </w:tcPr>
          <w:p w14:paraId="280F688E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34.224±13.10</w:t>
            </w:r>
          </w:p>
        </w:tc>
        <w:tc>
          <w:tcPr>
            <w:tcW w:w="1560" w:type="dxa"/>
            <w:vMerge/>
            <w:vAlign w:val="center"/>
          </w:tcPr>
          <w:p w14:paraId="722AE527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72A5F3A3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D20091" w14:paraId="20AC62A3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5C3CF71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TNM staging</w:t>
            </w:r>
          </w:p>
        </w:tc>
        <w:tc>
          <w:tcPr>
            <w:tcW w:w="1559" w:type="dxa"/>
            <w:vAlign w:val="center"/>
          </w:tcPr>
          <w:p w14:paraId="29E1116B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693" w:type="dxa"/>
            <w:vAlign w:val="center"/>
          </w:tcPr>
          <w:p w14:paraId="3A65EF57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23.98±4.64</w:t>
            </w:r>
          </w:p>
        </w:tc>
        <w:tc>
          <w:tcPr>
            <w:tcW w:w="1560" w:type="dxa"/>
            <w:vMerge w:val="restart"/>
            <w:vAlign w:val="center"/>
          </w:tcPr>
          <w:p w14:paraId="739BC2A8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804 </w:t>
            </w:r>
          </w:p>
        </w:tc>
        <w:tc>
          <w:tcPr>
            <w:tcW w:w="1303" w:type="dxa"/>
            <w:vMerge w:val="restart"/>
            <w:vAlign w:val="center"/>
          </w:tcPr>
          <w:p w14:paraId="39879002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 xml:space="preserve">0.436 </w:t>
            </w:r>
          </w:p>
        </w:tc>
      </w:tr>
      <w:tr w:rsidR="002D3598" w:rsidRPr="00D20091" w14:paraId="3EC5C352" w14:textId="77777777" w:rsidTr="00C816CA">
        <w:trPr>
          <w:trHeight w:val="341"/>
          <w:jc w:val="center"/>
        </w:trPr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1050CCC0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6CBAACF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Ⅲ-Ⅳ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4E647E7F" w14:textId="77777777" w:rsidR="002D3598" w:rsidRPr="00D20091" w:rsidRDefault="002D3598" w:rsidP="00C816CA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20091">
              <w:rPr>
                <w:rFonts w:ascii="Times New Roman" w:eastAsia="等线" w:hAnsi="Times New Roman" w:cs="Times New Roman"/>
                <w:szCs w:val="21"/>
              </w:rPr>
              <w:t>232.65±14.73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0055A9EE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tcBorders>
              <w:bottom w:val="single" w:sz="12" w:space="0" w:color="auto"/>
            </w:tcBorders>
            <w:vAlign w:val="center"/>
          </w:tcPr>
          <w:p w14:paraId="7164B021" w14:textId="77777777" w:rsidR="002D3598" w:rsidRPr="00D20091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3E30737" w14:textId="77777777" w:rsidR="002D3598" w:rsidRPr="00916A72" w:rsidRDefault="002D3598" w:rsidP="002D3598"/>
    <w:p w14:paraId="7798AE6E" w14:textId="77777777" w:rsidR="002D3598" w:rsidRPr="00224FBF" w:rsidRDefault="002D3598" w:rsidP="002D35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4FBF">
        <w:rPr>
          <w:rFonts w:ascii="Times New Roman" w:hAnsi="Times New Roman" w:cs="Times New Roman"/>
          <w:b/>
          <w:bCs/>
          <w:sz w:val="24"/>
          <w:szCs w:val="24"/>
        </w:rPr>
        <w:t>Supplementary Table 10. Analysis of the relationship between PPIH levels and clinicopathological features of BC.</w:t>
      </w:r>
    </w:p>
    <w:tbl>
      <w:tblPr>
        <w:tblStyle w:val="a7"/>
        <w:tblW w:w="91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2693"/>
        <w:gridCol w:w="1560"/>
        <w:gridCol w:w="1303"/>
      </w:tblGrid>
      <w:tr w:rsidR="002D3598" w14:paraId="59539DEF" w14:textId="77777777" w:rsidTr="00C816CA">
        <w:trPr>
          <w:trHeight w:val="341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3768AFEB" w14:textId="77777777" w:rsidR="002D3598" w:rsidRDefault="002D3598" w:rsidP="00C816CA">
            <w:pPr>
              <w:jc w:val="center"/>
            </w:pPr>
            <w:r w:rsidRPr="003C3829">
              <w:rPr>
                <w:rFonts w:ascii="Times New Roman" w:hAnsi="Times New Roman" w:cs="Times New Roman"/>
              </w:rPr>
              <w:t>Pathologic featur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46318AE2" w14:textId="77777777" w:rsidR="002D3598" w:rsidRDefault="002D3598" w:rsidP="00C816CA">
            <w:pPr>
              <w:jc w:val="center"/>
            </w:pPr>
            <w:r w:rsidRPr="003C3829"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75A9E900" w14:textId="77777777" w:rsidR="002D3598" w:rsidRDefault="002D3598" w:rsidP="00C816CA">
            <w:pPr>
              <w:jc w:val="center"/>
            </w:pPr>
            <w:r w:rsidRPr="003C3829">
              <w:rPr>
                <w:rFonts w:ascii="Times New Roman" w:hAnsi="Times New Roman" w:cs="Times New Roman"/>
              </w:rPr>
              <w:t>Serum PPIH content(</w:t>
            </w:r>
            <w:proofErr w:type="spellStart"/>
            <w:r w:rsidRPr="003C3829">
              <w:rPr>
                <w:rFonts w:ascii="Times New Roman" w:hAnsi="Times New Roman" w:cs="Times New Roman"/>
              </w:rPr>
              <w:t>pg</w:t>
            </w:r>
            <w:proofErr w:type="spellEnd"/>
            <w:r w:rsidRPr="003C3829">
              <w:rPr>
                <w:rFonts w:ascii="Times New Roman" w:hAnsi="Times New Roman" w:cs="Times New Roman" w:hint="eastAsia"/>
              </w:rPr>
              <w:t>/</w:t>
            </w:r>
            <w:r w:rsidRPr="003C3829">
              <w:rPr>
                <w:rFonts w:ascii="Times New Roman" w:hAnsi="Times New Roman" w:cs="Times New Roman"/>
              </w:rPr>
              <w:t>m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125C8A3B" w14:textId="77777777" w:rsidR="002D3598" w:rsidRDefault="002D3598" w:rsidP="00C816CA">
            <w:pPr>
              <w:jc w:val="center"/>
            </w:pPr>
            <w:r w:rsidRPr="002C594E">
              <w:rPr>
                <w:rFonts w:ascii="Times New Roman" w:hAnsi="Times New Roman" w:cs="Times New Roman" w:hint="eastAsia"/>
              </w:rPr>
              <w:t>t</w:t>
            </w:r>
            <w:r w:rsidRPr="002C594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6" w:space="0" w:color="auto"/>
            </w:tcBorders>
          </w:tcPr>
          <w:p w14:paraId="032FBC33" w14:textId="77777777" w:rsidR="002D3598" w:rsidRDefault="002D3598" w:rsidP="00C816CA">
            <w:pPr>
              <w:jc w:val="center"/>
            </w:pPr>
            <w:r w:rsidRPr="002C594E">
              <w:rPr>
                <w:rFonts w:ascii="Times New Roman" w:hAnsi="Times New Roman" w:cs="Times New Roman" w:hint="eastAsia"/>
              </w:rPr>
              <w:t>P</w:t>
            </w:r>
            <w:r w:rsidRPr="002C594E">
              <w:rPr>
                <w:rFonts w:ascii="Times New Roman" w:hAnsi="Times New Roman" w:cs="Times New Roman"/>
              </w:rPr>
              <w:t>-value</w:t>
            </w:r>
          </w:p>
        </w:tc>
      </w:tr>
      <w:tr w:rsidR="002D3598" w:rsidRPr="003F4C97" w14:paraId="5F61A664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tcBorders>
              <w:top w:val="single" w:sz="6" w:space="0" w:color="auto"/>
            </w:tcBorders>
            <w:vAlign w:val="center"/>
          </w:tcPr>
          <w:p w14:paraId="77DEB683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6A72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360CA485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D20091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vAlign w:val="center"/>
          </w:tcPr>
          <w:p w14:paraId="1E104F92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>220.75±12.71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</w:tcBorders>
            <w:vAlign w:val="center"/>
          </w:tcPr>
          <w:p w14:paraId="72C951ED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 xml:space="preserve">1.196 </w:t>
            </w:r>
          </w:p>
        </w:tc>
        <w:tc>
          <w:tcPr>
            <w:tcW w:w="1303" w:type="dxa"/>
            <w:vMerge w:val="restart"/>
            <w:tcBorders>
              <w:top w:val="single" w:sz="6" w:space="0" w:color="auto"/>
            </w:tcBorders>
            <w:vAlign w:val="center"/>
          </w:tcPr>
          <w:p w14:paraId="3058F2A6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 xml:space="preserve">0.252 </w:t>
            </w:r>
          </w:p>
        </w:tc>
      </w:tr>
      <w:tr w:rsidR="002D3598" w:rsidRPr="003F4C97" w14:paraId="5DEE7846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40392D3C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C8927A4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D20091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2693" w:type="dxa"/>
            <w:vAlign w:val="center"/>
          </w:tcPr>
          <w:p w14:paraId="64C2BE67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>229.58±16.55</w:t>
            </w:r>
          </w:p>
        </w:tc>
        <w:tc>
          <w:tcPr>
            <w:tcW w:w="1560" w:type="dxa"/>
            <w:vMerge/>
            <w:vAlign w:val="center"/>
          </w:tcPr>
          <w:p w14:paraId="1E0F7121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5173AE31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3F4C97" w14:paraId="5083098D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2088F38B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6A72">
              <w:rPr>
                <w:rFonts w:ascii="Times New Roman" w:hAnsi="Times New Roman" w:cs="Times New Roman"/>
                <w:szCs w:val="21"/>
              </w:rPr>
              <w:t>Lymph node metastases</w:t>
            </w:r>
          </w:p>
        </w:tc>
        <w:tc>
          <w:tcPr>
            <w:tcW w:w="1559" w:type="dxa"/>
            <w:vAlign w:val="center"/>
          </w:tcPr>
          <w:p w14:paraId="40F3D45E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3" w:type="dxa"/>
            <w:vAlign w:val="center"/>
          </w:tcPr>
          <w:p w14:paraId="6526EED1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>226.33±13.91</w:t>
            </w:r>
          </w:p>
        </w:tc>
        <w:tc>
          <w:tcPr>
            <w:tcW w:w="1560" w:type="dxa"/>
            <w:vMerge w:val="restart"/>
            <w:vAlign w:val="center"/>
          </w:tcPr>
          <w:p w14:paraId="21A4AB82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 xml:space="preserve">0.159 </w:t>
            </w:r>
          </w:p>
        </w:tc>
        <w:tc>
          <w:tcPr>
            <w:tcW w:w="1303" w:type="dxa"/>
            <w:vMerge w:val="restart"/>
            <w:vAlign w:val="center"/>
          </w:tcPr>
          <w:p w14:paraId="45545D10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 xml:space="preserve">0.876 </w:t>
            </w:r>
          </w:p>
        </w:tc>
      </w:tr>
      <w:tr w:rsidR="002D3598" w:rsidRPr="003F4C97" w14:paraId="5762928E" w14:textId="77777777" w:rsidTr="00C816CA">
        <w:trPr>
          <w:trHeight w:val="341"/>
          <w:jc w:val="center"/>
        </w:trPr>
        <w:tc>
          <w:tcPr>
            <w:tcW w:w="1985" w:type="dxa"/>
            <w:vMerge/>
            <w:vAlign w:val="center"/>
          </w:tcPr>
          <w:p w14:paraId="4E123ECA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CFF99AF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3" w:type="dxa"/>
            <w:vAlign w:val="center"/>
          </w:tcPr>
          <w:p w14:paraId="64B7A14B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>224.46±28.80</w:t>
            </w:r>
          </w:p>
        </w:tc>
        <w:tc>
          <w:tcPr>
            <w:tcW w:w="1560" w:type="dxa"/>
            <w:vMerge/>
            <w:vAlign w:val="center"/>
          </w:tcPr>
          <w:p w14:paraId="73B3A876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vAlign w:val="center"/>
          </w:tcPr>
          <w:p w14:paraId="4E52BE7D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598" w:rsidRPr="003F4C97" w14:paraId="38BD6FC8" w14:textId="77777777" w:rsidTr="00C816CA">
        <w:trPr>
          <w:trHeight w:val="341"/>
          <w:jc w:val="center"/>
        </w:trPr>
        <w:tc>
          <w:tcPr>
            <w:tcW w:w="1985" w:type="dxa"/>
            <w:vMerge w:val="restart"/>
            <w:vAlign w:val="center"/>
          </w:tcPr>
          <w:p w14:paraId="7B9D46EC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6A72">
              <w:rPr>
                <w:rFonts w:ascii="Times New Roman" w:hAnsi="Times New Roman" w:cs="Times New Roman"/>
                <w:szCs w:val="21"/>
              </w:rPr>
              <w:t>TNM staging</w:t>
            </w:r>
          </w:p>
        </w:tc>
        <w:tc>
          <w:tcPr>
            <w:tcW w:w="1559" w:type="dxa"/>
            <w:vAlign w:val="center"/>
          </w:tcPr>
          <w:p w14:paraId="5BB6B6CE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693" w:type="dxa"/>
            <w:vAlign w:val="center"/>
          </w:tcPr>
          <w:p w14:paraId="0B8FEC68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>227.24±15.16</w:t>
            </w:r>
          </w:p>
        </w:tc>
        <w:tc>
          <w:tcPr>
            <w:tcW w:w="1560" w:type="dxa"/>
            <w:vMerge w:val="restart"/>
            <w:vAlign w:val="center"/>
          </w:tcPr>
          <w:p w14:paraId="2B6D1704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 xml:space="preserve">0.270 </w:t>
            </w:r>
          </w:p>
        </w:tc>
        <w:tc>
          <w:tcPr>
            <w:tcW w:w="1303" w:type="dxa"/>
            <w:vMerge w:val="restart"/>
            <w:vAlign w:val="center"/>
          </w:tcPr>
          <w:p w14:paraId="1318C800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 xml:space="preserve">0.792 </w:t>
            </w:r>
          </w:p>
        </w:tc>
      </w:tr>
      <w:tr w:rsidR="002D3598" w:rsidRPr="003F4C97" w14:paraId="1A0340C3" w14:textId="77777777" w:rsidTr="00C816CA">
        <w:trPr>
          <w:trHeight w:val="341"/>
          <w:jc w:val="center"/>
        </w:trPr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567625F2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D9A8A09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091">
              <w:rPr>
                <w:rFonts w:ascii="Times New Roman" w:hAnsi="Times New Roman" w:cs="Times New Roman"/>
                <w:szCs w:val="21"/>
              </w:rPr>
              <w:t>Ⅲ-Ⅳ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7CAE3BEE" w14:textId="77777777" w:rsidR="002D3598" w:rsidRPr="003F4C97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C97">
              <w:rPr>
                <w:rFonts w:ascii="Times New Roman" w:hAnsi="Times New Roman" w:cs="Times New Roman"/>
                <w:szCs w:val="21"/>
              </w:rPr>
              <w:t>225.07±15.86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433E104C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3" w:type="dxa"/>
            <w:vMerge/>
            <w:tcBorders>
              <w:bottom w:val="single" w:sz="12" w:space="0" w:color="auto"/>
            </w:tcBorders>
            <w:vAlign w:val="center"/>
          </w:tcPr>
          <w:p w14:paraId="3F0410BF" w14:textId="77777777" w:rsidR="002D3598" w:rsidRPr="00916A72" w:rsidRDefault="002D3598" w:rsidP="00C816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9D8365C" w14:textId="77777777" w:rsidR="002D3598" w:rsidRPr="003F4C97" w:rsidRDefault="002D3598" w:rsidP="002D3598">
      <w:pPr>
        <w:jc w:val="center"/>
        <w:rPr>
          <w:rFonts w:ascii="Times New Roman" w:hAnsi="Times New Roman" w:cs="Times New Roman"/>
          <w:szCs w:val="21"/>
        </w:rPr>
      </w:pPr>
    </w:p>
    <w:p w14:paraId="69D5CBD8" w14:textId="77777777" w:rsidR="003470D8" w:rsidRDefault="003470D8"/>
    <w:sectPr w:rsidR="00347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874E0" w14:textId="77777777" w:rsidR="00527789" w:rsidRDefault="00527789" w:rsidP="002D3598">
      <w:r>
        <w:separator/>
      </w:r>
    </w:p>
  </w:endnote>
  <w:endnote w:type="continuationSeparator" w:id="0">
    <w:p w14:paraId="56FEC239" w14:textId="77777777" w:rsidR="00527789" w:rsidRDefault="00527789" w:rsidP="002D3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ans-serif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FD3E1" w14:textId="77777777" w:rsidR="00527789" w:rsidRDefault="00527789" w:rsidP="002D3598">
      <w:r>
        <w:separator/>
      </w:r>
    </w:p>
  </w:footnote>
  <w:footnote w:type="continuationSeparator" w:id="0">
    <w:p w14:paraId="7F540156" w14:textId="77777777" w:rsidR="00527789" w:rsidRDefault="00527789" w:rsidP="002D3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6437F0D-6D9E-41D8-B730-0AF40F96D00F}"/>
    <w:docVar w:name="KY_MEDREF_VERSION" w:val="3"/>
  </w:docVars>
  <w:rsids>
    <w:rsidRoot w:val="00F917D5"/>
    <w:rsid w:val="002D3598"/>
    <w:rsid w:val="003470D8"/>
    <w:rsid w:val="00527789"/>
    <w:rsid w:val="0056571D"/>
    <w:rsid w:val="00774FE4"/>
    <w:rsid w:val="00F9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43F2D"/>
  <w15:chartTrackingRefBased/>
  <w15:docId w15:val="{EE088C6E-FEC6-4425-8B41-144C73F20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5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5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5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5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598"/>
    <w:rPr>
      <w:sz w:val="18"/>
      <w:szCs w:val="18"/>
    </w:rPr>
  </w:style>
  <w:style w:type="paragraph" w:customStyle="1" w:styleId="Default">
    <w:name w:val="Default"/>
    <w:basedOn w:val="a"/>
    <w:semiHidden/>
    <w:rsid w:val="002D3598"/>
    <w:pPr>
      <w:autoSpaceDE w:val="0"/>
      <w:autoSpaceDN w:val="0"/>
      <w:adjustRightInd w:val="0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2D3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266</Words>
  <Characters>18620</Characters>
  <Application>Microsoft Office Word</Application>
  <DocSecurity>0</DocSecurity>
  <Lines>155</Lines>
  <Paragraphs>43</Paragraphs>
  <ScaleCrop>false</ScaleCrop>
  <Company/>
  <LinksUpToDate>false</LinksUpToDate>
  <CharactersWithSpaces>2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妮 陈</dc:creator>
  <cp:keywords/>
  <dc:description/>
  <cp:lastModifiedBy>海妮 陈</cp:lastModifiedBy>
  <cp:revision>3</cp:revision>
  <dcterms:created xsi:type="dcterms:W3CDTF">2023-11-27T05:43:00Z</dcterms:created>
  <dcterms:modified xsi:type="dcterms:W3CDTF">2023-11-29T01:19:00Z</dcterms:modified>
</cp:coreProperties>
</file>